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8B1B9E" w14:textId="77777777" w:rsidR="009E7600" w:rsidRDefault="009E7600" w:rsidP="006B00FA">
      <w:pPr>
        <w:jc w:val="center"/>
        <w:rPr>
          <w:b/>
          <w:bCs/>
          <w:sz w:val="24"/>
          <w:szCs w:val="24"/>
        </w:rPr>
      </w:pPr>
    </w:p>
    <w:p w14:paraId="5EA71CE6" w14:textId="5F984E96" w:rsidR="00B74CED" w:rsidRDefault="00A701CF" w:rsidP="00B74CED">
      <w:pPr>
        <w:jc w:val="center"/>
        <w:rPr>
          <w:b/>
          <w:bCs/>
          <w:sz w:val="24"/>
          <w:szCs w:val="24"/>
        </w:rPr>
      </w:pPr>
      <w:r>
        <w:rPr>
          <w:b/>
          <w:bCs/>
          <w:sz w:val="24"/>
          <w:szCs w:val="24"/>
        </w:rPr>
        <w:t>Supplement A</w:t>
      </w:r>
    </w:p>
    <w:p w14:paraId="6A0AB419" w14:textId="18487A0E" w:rsidR="00B74CED" w:rsidRPr="00B74CED" w:rsidRDefault="00B74CED" w:rsidP="00B74CED">
      <w:pPr>
        <w:jc w:val="center"/>
        <w:rPr>
          <w:sz w:val="24"/>
          <w:szCs w:val="24"/>
        </w:rPr>
      </w:pPr>
      <w:r w:rsidRPr="00B74CED">
        <w:rPr>
          <w:sz w:val="24"/>
          <w:szCs w:val="24"/>
        </w:rPr>
        <w:t>for</w:t>
      </w:r>
    </w:p>
    <w:p w14:paraId="7952B32B" w14:textId="77777777" w:rsidR="006B00FA" w:rsidRPr="00B74CED" w:rsidRDefault="009E7600" w:rsidP="006B00FA">
      <w:pPr>
        <w:jc w:val="center"/>
        <w:rPr>
          <w:sz w:val="24"/>
          <w:szCs w:val="24"/>
        </w:rPr>
      </w:pPr>
      <w:r w:rsidRPr="00B74CED">
        <w:rPr>
          <w:sz w:val="24"/>
          <w:szCs w:val="24"/>
        </w:rPr>
        <w:t xml:space="preserve">Clinical Experience with </w:t>
      </w:r>
      <w:r w:rsidR="004A0466" w:rsidRPr="00B74CED">
        <w:rPr>
          <w:sz w:val="24"/>
          <w:szCs w:val="24"/>
        </w:rPr>
        <w:t>Remote Programming of Cardiac Implantable Electronic Devices</w:t>
      </w:r>
    </w:p>
    <w:p w14:paraId="2D2435EC" w14:textId="77777777" w:rsidR="006B00FA" w:rsidRDefault="006B00FA" w:rsidP="006B00FA">
      <w:pPr>
        <w:jc w:val="center"/>
        <w:rPr>
          <w:b/>
          <w:bCs/>
          <w:sz w:val="24"/>
          <w:szCs w:val="24"/>
        </w:rPr>
      </w:pPr>
    </w:p>
    <w:p w14:paraId="28F33FFF" w14:textId="2BFEBCD3" w:rsidR="00911ED6" w:rsidRDefault="00911ED6" w:rsidP="0062037E">
      <w:pPr>
        <w:pStyle w:val="NoSpacing"/>
        <w:jc w:val="center"/>
      </w:pPr>
    </w:p>
    <w:p w14:paraId="76E91405" w14:textId="33CBDED4" w:rsidR="00911ED6" w:rsidRPr="00E5253D" w:rsidRDefault="7E4E9886" w:rsidP="72283E8E">
      <w:pPr>
        <w:pStyle w:val="NoSpacing"/>
        <w:jc w:val="center"/>
        <w:rPr>
          <w:lang w:val="de-DE"/>
        </w:rPr>
      </w:pPr>
      <w:r w:rsidRPr="427C31DA">
        <w:rPr>
          <w:lang w:val="de-DE"/>
        </w:rPr>
        <w:t xml:space="preserve">Karthik </w:t>
      </w:r>
      <w:r w:rsidR="00950603">
        <w:rPr>
          <w:lang w:val="de-DE"/>
        </w:rPr>
        <w:t xml:space="preserve">Venkatesh </w:t>
      </w:r>
      <w:r w:rsidRPr="427C31DA">
        <w:rPr>
          <w:lang w:val="de-DE"/>
        </w:rPr>
        <w:t>Prasad, MD</w:t>
      </w:r>
    </w:p>
    <w:p w14:paraId="69B16806" w14:textId="481E7995" w:rsidR="0062037E" w:rsidRPr="00E5253D" w:rsidRDefault="4FFD835E" w:rsidP="0062037E">
      <w:pPr>
        <w:pStyle w:val="NoSpacing"/>
        <w:jc w:val="center"/>
        <w:rPr>
          <w:lang w:val="de-DE"/>
        </w:rPr>
      </w:pPr>
      <w:r w:rsidRPr="427C31DA">
        <w:rPr>
          <w:lang w:val="de-DE"/>
        </w:rPr>
        <w:t>Marko Tietz</w:t>
      </w:r>
      <w:r w:rsidR="6AE11522" w:rsidRPr="427C31DA">
        <w:rPr>
          <w:lang w:val="de-DE"/>
        </w:rPr>
        <w:t>, MS</w:t>
      </w:r>
    </w:p>
    <w:p w14:paraId="6D405E40" w14:textId="66F7C5FC" w:rsidR="008A388E" w:rsidRDefault="5C862FB5" w:rsidP="0062037E">
      <w:pPr>
        <w:pStyle w:val="NoSpacing"/>
        <w:jc w:val="center"/>
      </w:pPr>
      <w:r>
        <w:t>Bobak Salehi</w:t>
      </w:r>
      <w:r w:rsidR="4C139B15">
        <w:t>, MBA</w:t>
      </w:r>
    </w:p>
    <w:p w14:paraId="4DDF5F73" w14:textId="1FE0F208" w:rsidR="1562E121" w:rsidRDefault="0DE83EE3" w:rsidP="72283E8E">
      <w:pPr>
        <w:pStyle w:val="NoSpacing"/>
        <w:jc w:val="center"/>
      </w:pPr>
      <w:r>
        <w:t>Crystal Miller</w:t>
      </w:r>
      <w:r w:rsidR="22BD2C2B">
        <w:t>, MS</w:t>
      </w:r>
    </w:p>
    <w:p w14:paraId="1BA7AAB5" w14:textId="34382DD2" w:rsidR="3D72205A" w:rsidRDefault="6E8A6CEE" w:rsidP="72283E8E">
      <w:pPr>
        <w:pStyle w:val="NoSpacing"/>
        <w:jc w:val="center"/>
      </w:pPr>
      <w:r>
        <w:t>Peter Kabus</w:t>
      </w:r>
      <w:r w:rsidR="7218D0EB">
        <w:t>, MS</w:t>
      </w:r>
    </w:p>
    <w:p w14:paraId="6B287496" w14:textId="7E91A71B" w:rsidR="37FF24F9" w:rsidRDefault="477C3BF9" w:rsidP="72283E8E">
      <w:pPr>
        <w:pStyle w:val="NoSpacing"/>
        <w:jc w:val="center"/>
      </w:pPr>
      <w:r>
        <w:t>David Hayes, MD</w:t>
      </w:r>
      <w:r w:rsidR="656676F8">
        <w:t>, FHRS</w:t>
      </w:r>
    </w:p>
    <w:p w14:paraId="409CAFE4" w14:textId="58738AC9" w:rsidR="72283E8E" w:rsidRDefault="72283E8E" w:rsidP="72283E8E">
      <w:pPr>
        <w:pStyle w:val="NoSpacing"/>
        <w:jc w:val="center"/>
      </w:pPr>
    </w:p>
    <w:p w14:paraId="13BE296C" w14:textId="77777777" w:rsidR="00687796" w:rsidRDefault="00687796" w:rsidP="72283E8E">
      <w:pPr>
        <w:pStyle w:val="NoSpacing"/>
        <w:jc w:val="center"/>
      </w:pPr>
    </w:p>
    <w:p w14:paraId="522FE6F1" w14:textId="77777777" w:rsidR="00934701" w:rsidRDefault="00934701" w:rsidP="00934701">
      <w:pPr>
        <w:pStyle w:val="NoSpacing"/>
      </w:pPr>
    </w:p>
    <w:p w14:paraId="3E91A3A8" w14:textId="77777777" w:rsidR="00934701" w:rsidRDefault="00934701" w:rsidP="00934701">
      <w:pPr>
        <w:pStyle w:val="NoSpacing"/>
      </w:pPr>
    </w:p>
    <w:p w14:paraId="5EBDAF41" w14:textId="77777777" w:rsidR="00934701" w:rsidRDefault="00934701" w:rsidP="00934701">
      <w:pPr>
        <w:pStyle w:val="NoSpacing"/>
      </w:pPr>
    </w:p>
    <w:p w14:paraId="4A8279F3" w14:textId="77777777" w:rsidR="00934701" w:rsidRDefault="00934701" w:rsidP="00934701">
      <w:pPr>
        <w:pStyle w:val="NoSpacing"/>
      </w:pPr>
    </w:p>
    <w:p w14:paraId="6947A960" w14:textId="77777777" w:rsidR="00934701" w:rsidRDefault="00934701" w:rsidP="00934701">
      <w:pPr>
        <w:pStyle w:val="NoSpacing"/>
      </w:pPr>
    </w:p>
    <w:p w14:paraId="2A451564" w14:textId="77777777" w:rsidR="00934701" w:rsidRDefault="00934701" w:rsidP="00934701">
      <w:pPr>
        <w:pStyle w:val="NoSpacing"/>
      </w:pPr>
    </w:p>
    <w:p w14:paraId="6F8A971F" w14:textId="77777777" w:rsidR="00934701" w:rsidRDefault="00934701" w:rsidP="00934701">
      <w:pPr>
        <w:pStyle w:val="NoSpacing"/>
      </w:pPr>
    </w:p>
    <w:p w14:paraId="1B180096" w14:textId="77777777" w:rsidR="00934701" w:rsidRDefault="00934701" w:rsidP="00934701">
      <w:pPr>
        <w:pStyle w:val="NoSpacing"/>
      </w:pPr>
    </w:p>
    <w:p w14:paraId="300617AB" w14:textId="77777777" w:rsidR="00934701" w:rsidRDefault="00934701" w:rsidP="00934701">
      <w:pPr>
        <w:pStyle w:val="NoSpacing"/>
      </w:pPr>
    </w:p>
    <w:p w14:paraId="09D97613" w14:textId="77777777" w:rsidR="00934701" w:rsidRDefault="00934701" w:rsidP="00934701">
      <w:pPr>
        <w:pStyle w:val="NoSpacing"/>
      </w:pPr>
    </w:p>
    <w:p w14:paraId="0EE96DFC" w14:textId="77777777" w:rsidR="00934701" w:rsidRDefault="00934701" w:rsidP="00934701">
      <w:pPr>
        <w:pStyle w:val="NoSpacing"/>
      </w:pPr>
    </w:p>
    <w:p w14:paraId="58C97C78" w14:textId="77777777" w:rsidR="00934701" w:rsidRDefault="00934701" w:rsidP="00934701">
      <w:pPr>
        <w:pStyle w:val="NoSpacing"/>
      </w:pPr>
    </w:p>
    <w:p w14:paraId="06C0CD91" w14:textId="77777777" w:rsidR="00934701" w:rsidRDefault="00934701" w:rsidP="00934701">
      <w:pPr>
        <w:pStyle w:val="NoSpacing"/>
      </w:pPr>
    </w:p>
    <w:p w14:paraId="28133254" w14:textId="77777777" w:rsidR="00934701" w:rsidRDefault="00934701" w:rsidP="00934701">
      <w:pPr>
        <w:pStyle w:val="NoSpacing"/>
      </w:pPr>
    </w:p>
    <w:p w14:paraId="27F7C922" w14:textId="77777777" w:rsidR="00934701" w:rsidRDefault="00934701" w:rsidP="00934701">
      <w:pPr>
        <w:pStyle w:val="NoSpacing"/>
      </w:pPr>
    </w:p>
    <w:p w14:paraId="5FF30171" w14:textId="77777777" w:rsidR="00934701" w:rsidRDefault="00934701" w:rsidP="00934701">
      <w:pPr>
        <w:pStyle w:val="NoSpacing"/>
      </w:pPr>
    </w:p>
    <w:p w14:paraId="04DF71E0" w14:textId="77777777" w:rsidR="008563A3" w:rsidRDefault="008563A3" w:rsidP="00934701">
      <w:pPr>
        <w:pStyle w:val="NoSpacing"/>
      </w:pPr>
    </w:p>
    <w:p w14:paraId="4D025247" w14:textId="77777777" w:rsidR="008563A3" w:rsidRDefault="008563A3" w:rsidP="00934701">
      <w:pPr>
        <w:pStyle w:val="NoSpacing"/>
      </w:pPr>
    </w:p>
    <w:p w14:paraId="5D842A23" w14:textId="77777777" w:rsidR="00934701" w:rsidRDefault="00934701" w:rsidP="00934701">
      <w:pPr>
        <w:pStyle w:val="NoSpacing"/>
      </w:pPr>
    </w:p>
    <w:p w14:paraId="772B3E52" w14:textId="77777777" w:rsidR="00934701" w:rsidRDefault="00934701" w:rsidP="00934701">
      <w:pPr>
        <w:pStyle w:val="NoSpacing"/>
      </w:pPr>
    </w:p>
    <w:p w14:paraId="755C44B9" w14:textId="1D06A4A7" w:rsidR="00934701" w:rsidRDefault="008563A3" w:rsidP="00934701">
      <w:pPr>
        <w:pStyle w:val="NoSpacing"/>
      </w:pPr>
      <w:r>
        <w:t xml:space="preserve">Corresponding Author: Bobak Salehi </w:t>
      </w:r>
      <w:hyperlink r:id="rId8" w:history="1">
        <w:r w:rsidRPr="00B74B3F">
          <w:rPr>
            <w:rStyle w:val="Hyperlink"/>
          </w:rPr>
          <w:t>bobak.salehi@biotronik.com</w:t>
        </w:r>
      </w:hyperlink>
      <w:r>
        <w:t xml:space="preserve"> </w:t>
      </w:r>
    </w:p>
    <w:p w14:paraId="01E99F01" w14:textId="77777777" w:rsidR="00934701" w:rsidRDefault="00934701" w:rsidP="00934701">
      <w:pPr>
        <w:pStyle w:val="NoSpacing"/>
      </w:pPr>
    </w:p>
    <w:p w14:paraId="63CC5717" w14:textId="4DBFC82E" w:rsidR="00934701" w:rsidRDefault="00687796" w:rsidP="00934701">
      <w:pPr>
        <w:pStyle w:val="NoSpacing"/>
      </w:pPr>
      <w:r>
        <w:t>Disclosures</w:t>
      </w:r>
    </w:p>
    <w:p w14:paraId="67424630" w14:textId="7371ED6B" w:rsidR="00687796" w:rsidRPr="00934701" w:rsidRDefault="00934701" w:rsidP="00934701">
      <w:pPr>
        <w:pStyle w:val="NoSpacing"/>
        <w:rPr>
          <w:color w:val="000000" w:themeColor="text1"/>
        </w:rPr>
      </w:pPr>
      <w:r w:rsidRPr="00934701">
        <w:rPr>
          <w:color w:val="000000" w:themeColor="text1"/>
        </w:rPr>
        <w:t>Karthik Venkatesh Prasad consults/speaks and receives honoraria from BIOTRONIK, and J&amp;J/Medtech. He has not received any financial support in relation to this study manuscript.</w:t>
      </w:r>
    </w:p>
    <w:p w14:paraId="35DABCA3" w14:textId="77777777" w:rsidR="00934701" w:rsidRDefault="00934701" w:rsidP="00934701">
      <w:pPr>
        <w:pStyle w:val="NoSpacing"/>
        <w:rPr>
          <w:color w:val="FF0000"/>
        </w:rPr>
      </w:pPr>
    </w:p>
    <w:p w14:paraId="277BB62A" w14:textId="718D7345" w:rsidR="00687796" w:rsidRDefault="00687796" w:rsidP="00687796">
      <w:pPr>
        <w:pStyle w:val="NoSpacing"/>
      </w:pPr>
      <w:r w:rsidRPr="00687796">
        <w:t xml:space="preserve">Marko Tietz, </w:t>
      </w:r>
      <w:r>
        <w:t>Bobak Salehi, Crystal Miller, Peter Kabus, and David Hayes are employees of BIOTRONIK.</w:t>
      </w:r>
    </w:p>
    <w:p w14:paraId="1315256C" w14:textId="77777777" w:rsidR="00687796" w:rsidRPr="00687796" w:rsidRDefault="00687796" w:rsidP="00687796">
      <w:pPr>
        <w:pStyle w:val="NoSpacing"/>
        <w:rPr>
          <w:color w:val="FF0000"/>
        </w:rPr>
      </w:pPr>
    </w:p>
    <w:p w14:paraId="2A228D0E" w14:textId="3390D601" w:rsidR="00573626" w:rsidRDefault="00573626" w:rsidP="0062037E">
      <w:pPr>
        <w:rPr>
          <w:b/>
          <w:bCs/>
          <w:sz w:val="24"/>
          <w:szCs w:val="24"/>
        </w:rPr>
      </w:pPr>
      <w:r>
        <w:rPr>
          <w:b/>
          <w:bCs/>
          <w:sz w:val="24"/>
          <w:szCs w:val="24"/>
        </w:rPr>
        <w:br w:type="page"/>
      </w:r>
    </w:p>
    <w:p w14:paraId="260E5F9B" w14:textId="5F39D6FA" w:rsidR="00315C8C" w:rsidRDefault="00EF41AC" w:rsidP="008112EF">
      <w:pPr>
        <w:spacing w:line="360" w:lineRule="auto"/>
        <w:rPr>
          <w:rFonts w:ascii="Aptos" w:eastAsia="Aptos" w:hAnsi="Aptos" w:cs="Aptos"/>
          <w:sz w:val="24"/>
          <w:szCs w:val="24"/>
        </w:rPr>
      </w:pPr>
      <w:r>
        <w:rPr>
          <w:rFonts w:ascii="Aptos" w:eastAsia="Aptos" w:hAnsi="Aptos" w:cs="Aptos"/>
          <w:noProof/>
          <w:sz w:val="24"/>
          <w:szCs w:val="24"/>
        </w:rPr>
        <w:lastRenderedPageBreak/>
        <w:drawing>
          <wp:inline distT="0" distB="0" distL="0" distR="0" wp14:anchorId="48F90F55" wp14:editId="3AF19C94">
            <wp:extent cx="5943600" cy="1760855"/>
            <wp:effectExtent l="0" t="0" r="0" b="0"/>
            <wp:docPr id="1472669608" name="Picture 2" descr="A close-up of a hand holding a stylu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669608" name="Picture 2" descr="A close-up of a hand holding a stylu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760855"/>
                    </a:xfrm>
                    <a:prstGeom prst="rect">
                      <a:avLst/>
                    </a:prstGeom>
                  </pic:spPr>
                </pic:pic>
              </a:graphicData>
            </a:graphic>
          </wp:inline>
        </w:drawing>
      </w:r>
    </w:p>
    <w:p w14:paraId="4D81C0BA" w14:textId="77777777" w:rsidR="00A9292D" w:rsidRPr="00B74CED" w:rsidRDefault="00A9292D" w:rsidP="00A9292D">
      <w:pPr>
        <w:spacing w:line="360" w:lineRule="auto"/>
        <w:rPr>
          <w:b/>
          <w:bCs/>
          <w:color w:val="000000" w:themeColor="text1"/>
          <w:sz w:val="24"/>
          <w:szCs w:val="24"/>
        </w:rPr>
      </w:pPr>
      <w:r w:rsidRPr="00B74CED">
        <w:rPr>
          <w:b/>
          <w:bCs/>
          <w:color w:val="000000" w:themeColor="text1"/>
          <w:sz w:val="24"/>
          <w:szCs w:val="24"/>
        </w:rPr>
        <w:t>LiveSupport</w:t>
      </w:r>
    </w:p>
    <w:p w14:paraId="05CB84F4" w14:textId="77777777" w:rsidR="00A9292D" w:rsidRPr="00B74CED" w:rsidRDefault="00A9292D" w:rsidP="00A9292D">
      <w:pPr>
        <w:spacing w:line="360" w:lineRule="auto"/>
        <w:rPr>
          <w:color w:val="000000" w:themeColor="text1"/>
          <w:sz w:val="24"/>
          <w:szCs w:val="24"/>
        </w:rPr>
      </w:pPr>
      <w:r w:rsidRPr="00B74CED">
        <w:rPr>
          <w:color w:val="000000" w:themeColor="text1"/>
          <w:sz w:val="24"/>
          <w:szCs w:val="24"/>
        </w:rPr>
        <w:t>BIOTRONIK utilized the unique connectivity capabilities of their programmer, the Renamic Neo device, to develop LiveSupport. (10,11) LiveSupport allows for efficient and secure remote support for patients with BIOTRONIK CIEDs, ensuring that both patients and healthcare professionals can access technical assistance if needed.</w:t>
      </w:r>
    </w:p>
    <w:p w14:paraId="6BB82EE6" w14:textId="7C892D51" w:rsidR="00A9292D" w:rsidRPr="00B74CED" w:rsidRDefault="00A9292D" w:rsidP="00A9292D">
      <w:pPr>
        <w:spacing w:line="360" w:lineRule="auto"/>
        <w:rPr>
          <w:color w:val="000000" w:themeColor="text1"/>
          <w:sz w:val="24"/>
          <w:szCs w:val="24"/>
        </w:rPr>
      </w:pPr>
      <w:r w:rsidRPr="00B74CED">
        <w:rPr>
          <w:color w:val="000000" w:themeColor="text1"/>
          <w:sz w:val="24"/>
          <w:szCs w:val="24"/>
        </w:rPr>
        <w:t xml:space="preserve">Using the Renamic Neo programmer, </w:t>
      </w:r>
      <w:r w:rsidRPr="00B74CED">
        <w:rPr>
          <w:rFonts w:ascii="Aptos" w:eastAsia="Aptos" w:hAnsi="Aptos" w:cs="Aptos"/>
          <w:color w:val="000000" w:themeColor="text1"/>
          <w:sz w:val="24"/>
          <w:szCs w:val="24"/>
        </w:rPr>
        <w:t xml:space="preserve">the clinician selects the LiveSupport tab, and a number is provided for a BIOTRONIK representative or the BIOTRONIK hotline to contact the </w:t>
      </w:r>
      <w:bookmarkStart w:id="0" w:name="_Int_vbsBi4DX"/>
      <w:r w:rsidRPr="00B74CED">
        <w:rPr>
          <w:rFonts w:ascii="Aptos" w:eastAsia="Aptos" w:hAnsi="Aptos" w:cs="Aptos"/>
          <w:color w:val="000000" w:themeColor="text1"/>
          <w:sz w:val="24"/>
          <w:szCs w:val="24"/>
        </w:rPr>
        <w:t>responsible representative</w:t>
      </w:r>
      <w:bookmarkEnd w:id="0"/>
      <w:r w:rsidRPr="00B74CED">
        <w:rPr>
          <w:rFonts w:ascii="Aptos" w:eastAsia="Aptos" w:hAnsi="Aptos" w:cs="Aptos"/>
          <w:color w:val="000000" w:themeColor="text1"/>
          <w:sz w:val="24"/>
          <w:szCs w:val="24"/>
        </w:rPr>
        <w:t>.</w:t>
      </w:r>
    </w:p>
    <w:p w14:paraId="13EC187B" w14:textId="77777777" w:rsidR="00A9292D" w:rsidRPr="00B74CED" w:rsidRDefault="00A9292D" w:rsidP="00A9292D">
      <w:pPr>
        <w:spacing w:line="360" w:lineRule="auto"/>
        <w:rPr>
          <w:rFonts w:ascii="Aptos" w:eastAsia="Aptos" w:hAnsi="Aptos" w:cs="Aptos"/>
          <w:color w:val="000000" w:themeColor="text1"/>
          <w:sz w:val="24"/>
          <w:szCs w:val="24"/>
        </w:rPr>
      </w:pPr>
      <w:r w:rsidRPr="00B74CED">
        <w:rPr>
          <w:rFonts w:ascii="Aptos" w:eastAsia="Aptos" w:hAnsi="Aptos" w:cs="Aptos"/>
          <w:noProof/>
          <w:color w:val="000000" w:themeColor="text1"/>
          <w:sz w:val="24"/>
          <w:szCs w:val="24"/>
        </w:rPr>
        <w:drawing>
          <wp:inline distT="0" distB="0" distL="0" distR="0" wp14:anchorId="331B044B" wp14:editId="2E808637">
            <wp:extent cx="5943600" cy="3688715"/>
            <wp:effectExtent l="0" t="0" r="0" b="6985"/>
            <wp:docPr id="1237910944" name="Picture 1"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7910944" name="Picture 1" descr="A screenshot of a computer&#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3688715"/>
                    </a:xfrm>
                    <a:prstGeom prst="rect">
                      <a:avLst/>
                    </a:prstGeom>
                  </pic:spPr>
                </pic:pic>
              </a:graphicData>
            </a:graphic>
          </wp:inline>
        </w:drawing>
      </w:r>
    </w:p>
    <w:p w14:paraId="51AA476A" w14:textId="12CB5705" w:rsidR="00A9292D" w:rsidRPr="00B74CED" w:rsidRDefault="00A9292D" w:rsidP="00A9292D">
      <w:pPr>
        <w:spacing w:line="360" w:lineRule="auto"/>
        <w:rPr>
          <w:color w:val="000000" w:themeColor="text1"/>
          <w:sz w:val="24"/>
          <w:szCs w:val="24"/>
        </w:rPr>
      </w:pPr>
      <w:r w:rsidRPr="00B74CED">
        <w:rPr>
          <w:rFonts w:ascii="Aptos" w:eastAsia="Aptos" w:hAnsi="Aptos" w:cs="Aptos"/>
          <w:color w:val="000000" w:themeColor="text1"/>
          <w:sz w:val="24"/>
          <w:szCs w:val="24"/>
        </w:rPr>
        <w:lastRenderedPageBreak/>
        <w:t>When the clinician and representative are connected by phone, the clinician selects the ‘Start LiveSupport’ button.</w:t>
      </w:r>
    </w:p>
    <w:p w14:paraId="0C82A120" w14:textId="77777777" w:rsidR="00A9292D" w:rsidRPr="00B74CED" w:rsidRDefault="00A9292D" w:rsidP="00A9292D">
      <w:pPr>
        <w:spacing w:line="360" w:lineRule="auto"/>
        <w:rPr>
          <w:color w:val="000000" w:themeColor="text1"/>
          <w:sz w:val="24"/>
          <w:szCs w:val="24"/>
        </w:rPr>
      </w:pPr>
      <w:r w:rsidRPr="00B74CED">
        <w:rPr>
          <w:noProof/>
          <w:color w:val="000000" w:themeColor="text1"/>
          <w:sz w:val="24"/>
          <w:szCs w:val="24"/>
        </w:rPr>
        <w:drawing>
          <wp:inline distT="0" distB="0" distL="0" distR="0" wp14:anchorId="13A9C513" wp14:editId="72FA1C40">
            <wp:extent cx="5943600" cy="3734435"/>
            <wp:effectExtent l="0" t="0" r="0" b="0"/>
            <wp:docPr id="1095223146" name="Picture 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5223146" name="Picture 2" descr="A screenshot of a computer&#10;&#10;AI-generated content may be incorrect."/>
                    <pic:cNvPicPr/>
                  </pic:nvPicPr>
                  <pic:blipFill>
                    <a:blip r:embed="rId11">
                      <a:extLst>
                        <a:ext uri="{28A0092B-C50C-407E-A947-70E740481C1C}">
                          <a14:useLocalDpi xmlns:a14="http://schemas.microsoft.com/office/drawing/2010/main" val="0"/>
                        </a:ext>
                      </a:extLst>
                    </a:blip>
                    <a:stretch>
                      <a:fillRect/>
                    </a:stretch>
                  </pic:blipFill>
                  <pic:spPr>
                    <a:xfrm>
                      <a:off x="0" y="0"/>
                      <a:ext cx="5943600" cy="3734435"/>
                    </a:xfrm>
                    <a:prstGeom prst="rect">
                      <a:avLst/>
                    </a:prstGeom>
                  </pic:spPr>
                </pic:pic>
              </a:graphicData>
            </a:graphic>
          </wp:inline>
        </w:drawing>
      </w:r>
    </w:p>
    <w:p w14:paraId="0A6C0685" w14:textId="77777777" w:rsidR="00A9292D" w:rsidRPr="00B74CED" w:rsidRDefault="00A9292D" w:rsidP="00A9292D">
      <w:pPr>
        <w:spacing w:line="360" w:lineRule="auto"/>
        <w:rPr>
          <w:color w:val="000000" w:themeColor="text1"/>
          <w:sz w:val="24"/>
          <w:szCs w:val="24"/>
        </w:rPr>
      </w:pPr>
    </w:p>
    <w:p w14:paraId="6D42D123" w14:textId="77777777" w:rsidR="00A9292D" w:rsidRPr="00B74CED" w:rsidRDefault="00A9292D" w:rsidP="00A9292D">
      <w:pPr>
        <w:spacing w:line="360" w:lineRule="auto"/>
        <w:rPr>
          <w:rFonts w:ascii="Aptos" w:eastAsia="Aptos" w:hAnsi="Aptos" w:cs="Aptos"/>
          <w:color w:val="000000" w:themeColor="text1"/>
          <w:sz w:val="24"/>
          <w:szCs w:val="24"/>
        </w:rPr>
      </w:pPr>
      <w:r w:rsidRPr="00B74CED">
        <w:rPr>
          <w:color w:val="000000" w:themeColor="text1"/>
          <w:sz w:val="24"/>
          <w:szCs w:val="24"/>
        </w:rPr>
        <w:t>On the screen that follows, t</w:t>
      </w:r>
      <w:r w:rsidRPr="00B74CED">
        <w:rPr>
          <w:rFonts w:ascii="Aptos" w:eastAsia="Aptos" w:hAnsi="Aptos" w:cs="Aptos"/>
          <w:color w:val="000000" w:themeColor="text1"/>
          <w:sz w:val="24"/>
          <w:szCs w:val="24"/>
        </w:rPr>
        <w:t>he clinician reads and acknowledges the Conditions for LiveSupport. The clinician provides the programmer's serial number and a nine-digit password to the representative. A password is generated for each LiveSupport session at the time it is initiated and remains active until the session ends. Once a session is terminated, a new password will be generated and displayed when ‘Start LiveSupport session’ is selected.</w:t>
      </w:r>
    </w:p>
    <w:p w14:paraId="375E2E17" w14:textId="77777777" w:rsidR="00A9292D" w:rsidRPr="00B74CED" w:rsidRDefault="00A9292D" w:rsidP="00A9292D">
      <w:pPr>
        <w:spacing w:line="360" w:lineRule="auto"/>
        <w:rPr>
          <w:rFonts w:ascii="Aptos" w:eastAsia="Aptos" w:hAnsi="Aptos" w:cs="Aptos"/>
          <w:color w:val="000000" w:themeColor="text1"/>
          <w:sz w:val="24"/>
          <w:szCs w:val="24"/>
        </w:rPr>
      </w:pPr>
      <w:r w:rsidRPr="00B74CED">
        <w:rPr>
          <w:rFonts w:ascii="Aptos" w:eastAsia="Aptos" w:hAnsi="Aptos" w:cs="Aptos"/>
          <w:color w:val="000000" w:themeColor="text1"/>
          <w:sz w:val="24"/>
          <w:szCs w:val="24"/>
        </w:rPr>
        <w:t xml:space="preserve">Once the programmer's serial number and password are entered, the clinician and representative will be viewing a shared programming screen in LiveView mode. In LiveView mode, the local clinician will maintain control of the programmer and any actions. The remote device expert can highlight certain areas or controls on the Programmer screen, but the local clinician is the only one who can perform any actions or changes on the </w:t>
      </w:r>
      <w:r w:rsidRPr="00B74CED">
        <w:rPr>
          <w:rFonts w:ascii="Aptos" w:eastAsia="Aptos" w:hAnsi="Aptos" w:cs="Aptos"/>
          <w:color w:val="000000" w:themeColor="text1"/>
          <w:sz w:val="24"/>
          <w:szCs w:val="24"/>
        </w:rPr>
        <w:lastRenderedPageBreak/>
        <w:t>interrogated device. If LiveControl is utilized, the BIOTRONIK representative with programming expertise is given permission to control the interrogation and programming.  Programmer options exist to allow the clinician to take control at any time and to return to LiveView if needed. The clinician ends the session by selecting the ‘LiveSupport’ tab, followed by the ‘End LiveSupport’ button.</w:t>
      </w:r>
    </w:p>
    <w:p w14:paraId="5BCC73C2" w14:textId="77777777" w:rsidR="00A9292D" w:rsidRPr="00A9292D" w:rsidRDefault="00A9292D" w:rsidP="00315C8C">
      <w:pPr>
        <w:spacing w:line="360" w:lineRule="auto"/>
        <w:rPr>
          <w:rFonts w:ascii="Aptos" w:eastAsia="Aptos" w:hAnsi="Aptos" w:cs="Aptos"/>
          <w:color w:val="0070C0"/>
          <w:sz w:val="24"/>
          <w:szCs w:val="24"/>
        </w:rPr>
      </w:pPr>
    </w:p>
    <w:sectPr w:rsidR="00A9292D" w:rsidRPr="00A9292D">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EDED10" w14:textId="77777777" w:rsidR="0005519A" w:rsidRDefault="0005519A">
      <w:pPr>
        <w:spacing w:after="0" w:line="240" w:lineRule="auto"/>
      </w:pPr>
      <w:r>
        <w:separator/>
      </w:r>
    </w:p>
  </w:endnote>
  <w:endnote w:type="continuationSeparator" w:id="0">
    <w:p w14:paraId="36DFD8D3" w14:textId="77777777" w:rsidR="0005519A" w:rsidRDefault="0005519A">
      <w:pPr>
        <w:spacing w:after="0" w:line="240" w:lineRule="auto"/>
      </w:pPr>
      <w:r>
        <w:continuationSeparator/>
      </w:r>
    </w:p>
  </w:endnote>
  <w:endnote w:type="continuationNotice" w:id="1">
    <w:p w14:paraId="128F77A0" w14:textId="77777777" w:rsidR="0005519A" w:rsidRDefault="0005519A">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9F84650" w14:paraId="1FACF0F6" w14:textId="77777777" w:rsidTr="69F84650">
      <w:trPr>
        <w:trHeight w:val="300"/>
      </w:trPr>
      <w:tc>
        <w:tcPr>
          <w:tcW w:w="3120" w:type="dxa"/>
        </w:tcPr>
        <w:p w14:paraId="140A2D0B" w14:textId="6CAD81CE" w:rsidR="69F84650" w:rsidRDefault="69F84650" w:rsidP="69F84650">
          <w:pPr>
            <w:pStyle w:val="Header"/>
            <w:ind w:left="-115"/>
          </w:pPr>
        </w:p>
      </w:tc>
      <w:tc>
        <w:tcPr>
          <w:tcW w:w="3120" w:type="dxa"/>
        </w:tcPr>
        <w:p w14:paraId="62B90503" w14:textId="73B0293D" w:rsidR="69F84650" w:rsidRDefault="69F84650" w:rsidP="69F84650">
          <w:pPr>
            <w:pStyle w:val="Header"/>
            <w:jc w:val="center"/>
          </w:pPr>
        </w:p>
      </w:tc>
      <w:tc>
        <w:tcPr>
          <w:tcW w:w="3120" w:type="dxa"/>
        </w:tcPr>
        <w:p w14:paraId="05F9FB3D" w14:textId="502D0C7B" w:rsidR="69F84650" w:rsidRDefault="69F84650" w:rsidP="69F84650">
          <w:pPr>
            <w:pStyle w:val="Header"/>
            <w:ind w:right="-115"/>
            <w:jc w:val="right"/>
          </w:pPr>
        </w:p>
      </w:tc>
    </w:tr>
  </w:tbl>
  <w:p w14:paraId="3ADE8466" w14:textId="2451E18F" w:rsidR="69F84650" w:rsidRDefault="69F84650" w:rsidP="69F846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DD26D8" w14:textId="77777777" w:rsidR="0005519A" w:rsidRDefault="0005519A">
      <w:pPr>
        <w:spacing w:after="0" w:line="240" w:lineRule="auto"/>
      </w:pPr>
      <w:r>
        <w:separator/>
      </w:r>
    </w:p>
  </w:footnote>
  <w:footnote w:type="continuationSeparator" w:id="0">
    <w:p w14:paraId="5F0270CF" w14:textId="77777777" w:rsidR="0005519A" w:rsidRDefault="0005519A">
      <w:pPr>
        <w:spacing w:after="0" w:line="240" w:lineRule="auto"/>
      </w:pPr>
      <w:r>
        <w:continuationSeparator/>
      </w:r>
    </w:p>
  </w:footnote>
  <w:footnote w:type="continuationNotice" w:id="1">
    <w:p w14:paraId="74D18BDC" w14:textId="77777777" w:rsidR="0005519A" w:rsidRDefault="0005519A">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69F84650" w14:paraId="442B9838" w14:textId="77777777" w:rsidTr="69F84650">
      <w:trPr>
        <w:trHeight w:val="300"/>
      </w:trPr>
      <w:tc>
        <w:tcPr>
          <w:tcW w:w="3120" w:type="dxa"/>
        </w:tcPr>
        <w:p w14:paraId="762F18D6" w14:textId="33F8AD04" w:rsidR="69F84650" w:rsidRDefault="69F84650" w:rsidP="69F84650">
          <w:pPr>
            <w:pStyle w:val="Header"/>
            <w:ind w:left="-115"/>
          </w:pPr>
        </w:p>
      </w:tc>
      <w:tc>
        <w:tcPr>
          <w:tcW w:w="3120" w:type="dxa"/>
        </w:tcPr>
        <w:p w14:paraId="01451DFB" w14:textId="500A6A3D" w:rsidR="69F84650" w:rsidRDefault="69F84650" w:rsidP="69F84650">
          <w:pPr>
            <w:pStyle w:val="Header"/>
            <w:jc w:val="center"/>
          </w:pPr>
        </w:p>
      </w:tc>
      <w:tc>
        <w:tcPr>
          <w:tcW w:w="3120" w:type="dxa"/>
        </w:tcPr>
        <w:p w14:paraId="32C03735" w14:textId="02F71A91" w:rsidR="69F84650" w:rsidRDefault="69F84650" w:rsidP="69F84650">
          <w:pPr>
            <w:pStyle w:val="Header"/>
            <w:ind w:right="-115"/>
            <w:jc w:val="right"/>
          </w:pPr>
        </w:p>
      </w:tc>
    </w:tr>
  </w:tbl>
  <w:p w14:paraId="1B78F7D3" w14:textId="6BB9E100" w:rsidR="69F84650" w:rsidRDefault="69F84650" w:rsidP="69F84650">
    <w:pPr>
      <w:pStyle w:val="Header"/>
    </w:pPr>
  </w:p>
</w:hdr>
</file>

<file path=word/intelligence2.xml><?xml version="1.0" encoding="utf-8"?>
<int2:intelligence xmlns:int2="http://schemas.microsoft.com/office/intelligence/2020/intelligence" xmlns:oel="http://schemas.microsoft.com/office/2019/extlst">
  <int2:observations>
    <int2:textHash int2:hashCode="/GMAfBqPR5eve4" int2:id="9OxTX3qI">
      <int2:state int2:value="Rejected" int2:type="spell"/>
    </int2:textHash>
    <int2:textHash int2:hashCode="OgvgrWfkfkGuzm" int2:id="LMgmQf8E">
      <int2:state int2:value="Rejected" int2:type="spell"/>
    </int2:textHash>
    <int2:bookmark int2:bookmarkName="_Int_vbsBi4DX" int2:invalidationBookmarkName="" int2:hashCode="iogYsq3hUbMGwg" int2:id="juwLLuRT">
      <int2:state int2:value="Rejected" int2:type="gram"/>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2061CD"/>
    <w:multiLevelType w:val="hybridMultilevel"/>
    <w:tmpl w:val="5DE6D4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C9564C"/>
    <w:multiLevelType w:val="hybridMultilevel"/>
    <w:tmpl w:val="C442BC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EF6C8D"/>
    <w:multiLevelType w:val="hybridMultilevel"/>
    <w:tmpl w:val="3208A832"/>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56F42DB"/>
    <w:multiLevelType w:val="hybridMultilevel"/>
    <w:tmpl w:val="D5907BB8"/>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C8062C1"/>
    <w:multiLevelType w:val="hybridMultilevel"/>
    <w:tmpl w:val="6CCA0B6C"/>
    <w:lvl w:ilvl="0" w:tplc="0409000F">
      <w:start w:val="1"/>
      <w:numFmt w:val="decimal"/>
      <w:lvlText w:val="%1."/>
      <w:lvlJc w:val="left"/>
      <w:pPr>
        <w:ind w:left="360" w:hanging="360"/>
      </w:pPr>
      <w:rPr>
        <w:rFonts w:hint="default"/>
      </w:rPr>
    </w:lvl>
    <w:lvl w:ilvl="1" w:tplc="04090001">
      <w:start w:val="1"/>
      <w:numFmt w:val="bullet"/>
      <w:lvlText w:val=""/>
      <w:lvlJc w:val="left"/>
      <w:pPr>
        <w:ind w:left="720" w:hanging="360"/>
      </w:pPr>
      <w:rPr>
        <w:rFonts w:ascii="Symbol" w:hAnsi="Symbol" w:hint="default"/>
      </w:rPr>
    </w:lvl>
    <w:lvl w:ilvl="2" w:tplc="906054A4">
      <w:start w:val="1"/>
      <w:numFmt w:val="upperLetter"/>
      <w:lvlText w:val="%3."/>
      <w:lvlJc w:val="left"/>
      <w:pPr>
        <w:ind w:left="1980" w:hanging="360"/>
      </w:pPr>
      <w:rPr>
        <w:rFonts w:hint="default"/>
      </w:r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2DF12D5E"/>
    <w:multiLevelType w:val="hybridMultilevel"/>
    <w:tmpl w:val="2CE816C4"/>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76676DE"/>
    <w:multiLevelType w:val="hybridMultilevel"/>
    <w:tmpl w:val="A464348A"/>
    <w:lvl w:ilvl="0" w:tplc="0409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40843F1A"/>
    <w:multiLevelType w:val="hybridMultilevel"/>
    <w:tmpl w:val="2EEEA5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3D506DF"/>
    <w:multiLevelType w:val="hybridMultilevel"/>
    <w:tmpl w:val="4EB85896"/>
    <w:lvl w:ilvl="0" w:tplc="F85A1B06">
      <w:start w:val="1"/>
      <w:numFmt w:val="decimal"/>
      <w:lvlText w:val="%1."/>
      <w:lvlJc w:val="left"/>
      <w:pPr>
        <w:ind w:left="36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50335E2"/>
    <w:multiLevelType w:val="hybridMultilevel"/>
    <w:tmpl w:val="DB5CF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8F07321"/>
    <w:multiLevelType w:val="hybridMultilevel"/>
    <w:tmpl w:val="221CD2C4"/>
    <w:lvl w:ilvl="0" w:tplc="64E6219E">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2C93DAE"/>
    <w:multiLevelType w:val="hybridMultilevel"/>
    <w:tmpl w:val="BA48D20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5E215150"/>
    <w:multiLevelType w:val="hybridMultilevel"/>
    <w:tmpl w:val="A87C26F2"/>
    <w:lvl w:ilvl="0" w:tplc="04090001">
      <w:start w:val="1"/>
      <w:numFmt w:val="bullet"/>
      <w:lvlText w:val=""/>
      <w:lvlJc w:val="left"/>
      <w:pPr>
        <w:ind w:left="720" w:hanging="360"/>
      </w:pPr>
      <w:rPr>
        <w:rFonts w:ascii="Symbol" w:hAnsi="Symbol" w:hint="default"/>
      </w:rPr>
    </w:lvl>
    <w:lvl w:ilvl="1" w:tplc="FFFFFFFF">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C247C12"/>
    <w:multiLevelType w:val="hybridMultilevel"/>
    <w:tmpl w:val="0D3E57E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CC21429"/>
    <w:multiLevelType w:val="hybridMultilevel"/>
    <w:tmpl w:val="99C23D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7E154765"/>
    <w:multiLevelType w:val="hybridMultilevel"/>
    <w:tmpl w:val="5EEC1E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E281A7B"/>
    <w:multiLevelType w:val="hybridMultilevel"/>
    <w:tmpl w:val="2C400B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1348894">
    <w:abstractNumId w:val="10"/>
  </w:num>
  <w:num w:numId="2" w16cid:durableId="258828625">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70889878">
    <w:abstractNumId w:val="14"/>
  </w:num>
  <w:num w:numId="4" w16cid:durableId="1943994838">
    <w:abstractNumId w:val="0"/>
  </w:num>
  <w:num w:numId="5" w16cid:durableId="589701598">
    <w:abstractNumId w:val="16"/>
  </w:num>
  <w:num w:numId="6" w16cid:durableId="424498201">
    <w:abstractNumId w:val="1"/>
  </w:num>
  <w:num w:numId="7" w16cid:durableId="1198395991">
    <w:abstractNumId w:val="9"/>
  </w:num>
  <w:num w:numId="8" w16cid:durableId="2121535214">
    <w:abstractNumId w:val="13"/>
  </w:num>
  <w:num w:numId="9" w16cid:durableId="663976223">
    <w:abstractNumId w:val="15"/>
  </w:num>
  <w:num w:numId="10" w16cid:durableId="356086012">
    <w:abstractNumId w:val="7"/>
  </w:num>
  <w:num w:numId="11" w16cid:durableId="1012031411">
    <w:abstractNumId w:val="2"/>
  </w:num>
  <w:num w:numId="12" w16cid:durableId="1237351761">
    <w:abstractNumId w:val="11"/>
  </w:num>
  <w:num w:numId="13" w16cid:durableId="990408314">
    <w:abstractNumId w:val="5"/>
  </w:num>
  <w:num w:numId="14" w16cid:durableId="2016685550">
    <w:abstractNumId w:val="6"/>
  </w:num>
  <w:num w:numId="15" w16cid:durableId="1078475310">
    <w:abstractNumId w:val="4"/>
  </w:num>
  <w:num w:numId="16" w16cid:durableId="321198236">
    <w:abstractNumId w:val="8"/>
  </w:num>
  <w:num w:numId="17" w16cid:durableId="983197457">
    <w:abstractNumId w:val="12"/>
  </w:num>
  <w:num w:numId="18" w16cid:durableId="18936133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3FA4"/>
    <w:rsid w:val="000137E1"/>
    <w:rsid w:val="000137F3"/>
    <w:rsid w:val="000165BD"/>
    <w:rsid w:val="00017631"/>
    <w:rsid w:val="00030751"/>
    <w:rsid w:val="0005519A"/>
    <w:rsid w:val="00056FFA"/>
    <w:rsid w:val="0006306F"/>
    <w:rsid w:val="00071E79"/>
    <w:rsid w:val="000803CF"/>
    <w:rsid w:val="00081555"/>
    <w:rsid w:val="00084CB4"/>
    <w:rsid w:val="000942D7"/>
    <w:rsid w:val="0009721E"/>
    <w:rsid w:val="000A2C1F"/>
    <w:rsid w:val="000A7648"/>
    <w:rsid w:val="000A7851"/>
    <w:rsid w:val="000AF47A"/>
    <w:rsid w:val="000B366B"/>
    <w:rsid w:val="000B3804"/>
    <w:rsid w:val="000D5449"/>
    <w:rsid w:val="000F20B8"/>
    <w:rsid w:val="00103FA4"/>
    <w:rsid w:val="00110ED5"/>
    <w:rsid w:val="0012754C"/>
    <w:rsid w:val="00143461"/>
    <w:rsid w:val="00167C20"/>
    <w:rsid w:val="00171A59"/>
    <w:rsid w:val="00186295"/>
    <w:rsid w:val="0019683C"/>
    <w:rsid w:val="001A6136"/>
    <w:rsid w:val="001B270F"/>
    <w:rsid w:val="001B3AB4"/>
    <w:rsid w:val="001B7077"/>
    <w:rsid w:val="001C5A3D"/>
    <w:rsid w:val="001D344C"/>
    <w:rsid w:val="001D6C20"/>
    <w:rsid w:val="001E56F4"/>
    <w:rsid w:val="001E65ED"/>
    <w:rsid w:val="001E73B0"/>
    <w:rsid w:val="001F00BC"/>
    <w:rsid w:val="001F6BFC"/>
    <w:rsid w:val="00201384"/>
    <w:rsid w:val="002169E4"/>
    <w:rsid w:val="00217B38"/>
    <w:rsid w:val="002227C3"/>
    <w:rsid w:val="00224D7F"/>
    <w:rsid w:val="00232B0A"/>
    <w:rsid w:val="002366A8"/>
    <w:rsid w:val="002423DD"/>
    <w:rsid w:val="002423E2"/>
    <w:rsid w:val="002618B7"/>
    <w:rsid w:val="00262051"/>
    <w:rsid w:val="00273BAA"/>
    <w:rsid w:val="002757E0"/>
    <w:rsid w:val="00283314"/>
    <w:rsid w:val="002A3423"/>
    <w:rsid w:val="002A3650"/>
    <w:rsid w:val="002A4938"/>
    <w:rsid w:val="002A6116"/>
    <w:rsid w:val="002A6DDA"/>
    <w:rsid w:val="002C0FEC"/>
    <w:rsid w:val="002C4CAC"/>
    <w:rsid w:val="002D15CE"/>
    <w:rsid w:val="002F209C"/>
    <w:rsid w:val="002F7134"/>
    <w:rsid w:val="00300B9C"/>
    <w:rsid w:val="00302289"/>
    <w:rsid w:val="00313BAC"/>
    <w:rsid w:val="00315C8C"/>
    <w:rsid w:val="00320CBA"/>
    <w:rsid w:val="00323B3B"/>
    <w:rsid w:val="003277C0"/>
    <w:rsid w:val="00353D60"/>
    <w:rsid w:val="00360309"/>
    <w:rsid w:val="003632E3"/>
    <w:rsid w:val="00370681"/>
    <w:rsid w:val="00370F2D"/>
    <w:rsid w:val="00382410"/>
    <w:rsid w:val="00385D09"/>
    <w:rsid w:val="00386B82"/>
    <w:rsid w:val="003A0BA5"/>
    <w:rsid w:val="003A7DAB"/>
    <w:rsid w:val="003B59E8"/>
    <w:rsid w:val="003B7BF1"/>
    <w:rsid w:val="003C5651"/>
    <w:rsid w:val="003C687F"/>
    <w:rsid w:val="003D186A"/>
    <w:rsid w:val="003D3EC6"/>
    <w:rsid w:val="003D4559"/>
    <w:rsid w:val="003E3958"/>
    <w:rsid w:val="00404873"/>
    <w:rsid w:val="0040512E"/>
    <w:rsid w:val="00425BA7"/>
    <w:rsid w:val="00425EF5"/>
    <w:rsid w:val="004320D3"/>
    <w:rsid w:val="004529FC"/>
    <w:rsid w:val="00453681"/>
    <w:rsid w:val="004547E8"/>
    <w:rsid w:val="004555C1"/>
    <w:rsid w:val="00456FDE"/>
    <w:rsid w:val="00464B76"/>
    <w:rsid w:val="00467526"/>
    <w:rsid w:val="004729AE"/>
    <w:rsid w:val="00481A07"/>
    <w:rsid w:val="00490A4C"/>
    <w:rsid w:val="0049292B"/>
    <w:rsid w:val="004A0466"/>
    <w:rsid w:val="004A2FE8"/>
    <w:rsid w:val="004C42DD"/>
    <w:rsid w:val="004C7531"/>
    <w:rsid w:val="004D0219"/>
    <w:rsid w:val="004E543A"/>
    <w:rsid w:val="00505296"/>
    <w:rsid w:val="00522004"/>
    <w:rsid w:val="005305CF"/>
    <w:rsid w:val="00532803"/>
    <w:rsid w:val="00554323"/>
    <w:rsid w:val="005622B3"/>
    <w:rsid w:val="005639D0"/>
    <w:rsid w:val="00573626"/>
    <w:rsid w:val="00574303"/>
    <w:rsid w:val="005959B7"/>
    <w:rsid w:val="00595BB5"/>
    <w:rsid w:val="00596B55"/>
    <w:rsid w:val="005D0239"/>
    <w:rsid w:val="005D12CD"/>
    <w:rsid w:val="005D7FF3"/>
    <w:rsid w:val="005E1068"/>
    <w:rsid w:val="005E1352"/>
    <w:rsid w:val="006157CA"/>
    <w:rsid w:val="006175D9"/>
    <w:rsid w:val="0062037E"/>
    <w:rsid w:val="0063149F"/>
    <w:rsid w:val="006341A0"/>
    <w:rsid w:val="006522E4"/>
    <w:rsid w:val="0065264D"/>
    <w:rsid w:val="00673027"/>
    <w:rsid w:val="00687796"/>
    <w:rsid w:val="00690878"/>
    <w:rsid w:val="006A1478"/>
    <w:rsid w:val="006A1C9F"/>
    <w:rsid w:val="006B00FA"/>
    <w:rsid w:val="006B450D"/>
    <w:rsid w:val="006D3363"/>
    <w:rsid w:val="006D65DF"/>
    <w:rsid w:val="006E511A"/>
    <w:rsid w:val="00712C7B"/>
    <w:rsid w:val="00720104"/>
    <w:rsid w:val="00722A8B"/>
    <w:rsid w:val="00741728"/>
    <w:rsid w:val="007466A5"/>
    <w:rsid w:val="00752B6C"/>
    <w:rsid w:val="00756987"/>
    <w:rsid w:val="00756FA0"/>
    <w:rsid w:val="00763D2D"/>
    <w:rsid w:val="00782972"/>
    <w:rsid w:val="00793FAE"/>
    <w:rsid w:val="007A1D62"/>
    <w:rsid w:val="007B3893"/>
    <w:rsid w:val="007B3C7C"/>
    <w:rsid w:val="007B3E82"/>
    <w:rsid w:val="007B5488"/>
    <w:rsid w:val="007C04AD"/>
    <w:rsid w:val="007C7165"/>
    <w:rsid w:val="007F41C6"/>
    <w:rsid w:val="007F6262"/>
    <w:rsid w:val="007F7FDB"/>
    <w:rsid w:val="00800F65"/>
    <w:rsid w:val="00807A68"/>
    <w:rsid w:val="008112EF"/>
    <w:rsid w:val="00824F8B"/>
    <w:rsid w:val="0083163E"/>
    <w:rsid w:val="00842B3C"/>
    <w:rsid w:val="00852096"/>
    <w:rsid w:val="008563A3"/>
    <w:rsid w:val="00866CEF"/>
    <w:rsid w:val="00870746"/>
    <w:rsid w:val="008707C9"/>
    <w:rsid w:val="008807DB"/>
    <w:rsid w:val="008850A1"/>
    <w:rsid w:val="00892214"/>
    <w:rsid w:val="008A388E"/>
    <w:rsid w:val="008A6DF5"/>
    <w:rsid w:val="008B0FF6"/>
    <w:rsid w:val="008C0DD7"/>
    <w:rsid w:val="008C1366"/>
    <w:rsid w:val="008C55FC"/>
    <w:rsid w:val="008F7536"/>
    <w:rsid w:val="009003E0"/>
    <w:rsid w:val="009008E5"/>
    <w:rsid w:val="00900A9B"/>
    <w:rsid w:val="00911ED6"/>
    <w:rsid w:val="00914F41"/>
    <w:rsid w:val="009165AC"/>
    <w:rsid w:val="00917B04"/>
    <w:rsid w:val="009203AB"/>
    <w:rsid w:val="00925CA8"/>
    <w:rsid w:val="00925CEF"/>
    <w:rsid w:val="009308FA"/>
    <w:rsid w:val="00933E19"/>
    <w:rsid w:val="00934701"/>
    <w:rsid w:val="00950603"/>
    <w:rsid w:val="009551AA"/>
    <w:rsid w:val="0095561E"/>
    <w:rsid w:val="00960CF9"/>
    <w:rsid w:val="0096544D"/>
    <w:rsid w:val="00965864"/>
    <w:rsid w:val="00966EF4"/>
    <w:rsid w:val="00967F05"/>
    <w:rsid w:val="00970FA3"/>
    <w:rsid w:val="00972392"/>
    <w:rsid w:val="00975ADE"/>
    <w:rsid w:val="00982740"/>
    <w:rsid w:val="0099722C"/>
    <w:rsid w:val="009A2F7C"/>
    <w:rsid w:val="009C0ACF"/>
    <w:rsid w:val="009C1AA0"/>
    <w:rsid w:val="009C28AC"/>
    <w:rsid w:val="009C3EBF"/>
    <w:rsid w:val="009C3EDA"/>
    <w:rsid w:val="009D7F0A"/>
    <w:rsid w:val="009E22C1"/>
    <w:rsid w:val="009E7600"/>
    <w:rsid w:val="00A05E9C"/>
    <w:rsid w:val="00A20F4A"/>
    <w:rsid w:val="00A216F6"/>
    <w:rsid w:val="00A26774"/>
    <w:rsid w:val="00A3135C"/>
    <w:rsid w:val="00A34FAC"/>
    <w:rsid w:val="00A463C2"/>
    <w:rsid w:val="00A50AEE"/>
    <w:rsid w:val="00A534C4"/>
    <w:rsid w:val="00A564CD"/>
    <w:rsid w:val="00A6027E"/>
    <w:rsid w:val="00A64354"/>
    <w:rsid w:val="00A701CF"/>
    <w:rsid w:val="00A76929"/>
    <w:rsid w:val="00A77AD0"/>
    <w:rsid w:val="00A83088"/>
    <w:rsid w:val="00A9292D"/>
    <w:rsid w:val="00A96F93"/>
    <w:rsid w:val="00AA4F6F"/>
    <w:rsid w:val="00AB2E73"/>
    <w:rsid w:val="00AB3699"/>
    <w:rsid w:val="00AC58F5"/>
    <w:rsid w:val="00AC74AA"/>
    <w:rsid w:val="00AD320F"/>
    <w:rsid w:val="00AE1F19"/>
    <w:rsid w:val="00AF4152"/>
    <w:rsid w:val="00B02CA6"/>
    <w:rsid w:val="00B03D1E"/>
    <w:rsid w:val="00B040DF"/>
    <w:rsid w:val="00B0776F"/>
    <w:rsid w:val="00B1255C"/>
    <w:rsid w:val="00B30B30"/>
    <w:rsid w:val="00B41FAC"/>
    <w:rsid w:val="00B50CCA"/>
    <w:rsid w:val="00B51EED"/>
    <w:rsid w:val="00B53FD5"/>
    <w:rsid w:val="00B57790"/>
    <w:rsid w:val="00B6025B"/>
    <w:rsid w:val="00B65B72"/>
    <w:rsid w:val="00B74CED"/>
    <w:rsid w:val="00B7749E"/>
    <w:rsid w:val="00B77A68"/>
    <w:rsid w:val="00B802E4"/>
    <w:rsid w:val="00B91877"/>
    <w:rsid w:val="00BB1185"/>
    <w:rsid w:val="00BB14C4"/>
    <w:rsid w:val="00BB298C"/>
    <w:rsid w:val="00BD42A8"/>
    <w:rsid w:val="00BD46C4"/>
    <w:rsid w:val="00BE18CA"/>
    <w:rsid w:val="00BF04DE"/>
    <w:rsid w:val="00BF2019"/>
    <w:rsid w:val="00BF5425"/>
    <w:rsid w:val="00C07517"/>
    <w:rsid w:val="00C104FE"/>
    <w:rsid w:val="00C332DA"/>
    <w:rsid w:val="00C34DF7"/>
    <w:rsid w:val="00C406ED"/>
    <w:rsid w:val="00C47CE7"/>
    <w:rsid w:val="00C55001"/>
    <w:rsid w:val="00C64BC7"/>
    <w:rsid w:val="00C670BD"/>
    <w:rsid w:val="00C76084"/>
    <w:rsid w:val="00C93511"/>
    <w:rsid w:val="00C95882"/>
    <w:rsid w:val="00C967F0"/>
    <w:rsid w:val="00CA2C87"/>
    <w:rsid w:val="00CA5551"/>
    <w:rsid w:val="00CA7864"/>
    <w:rsid w:val="00CB2D9A"/>
    <w:rsid w:val="00CB3526"/>
    <w:rsid w:val="00CD2076"/>
    <w:rsid w:val="00D0535B"/>
    <w:rsid w:val="00D113A2"/>
    <w:rsid w:val="00D121A0"/>
    <w:rsid w:val="00D1383F"/>
    <w:rsid w:val="00D204C8"/>
    <w:rsid w:val="00D409E9"/>
    <w:rsid w:val="00D50802"/>
    <w:rsid w:val="00D6203F"/>
    <w:rsid w:val="00D70AA2"/>
    <w:rsid w:val="00D70B00"/>
    <w:rsid w:val="00D75387"/>
    <w:rsid w:val="00D85E8B"/>
    <w:rsid w:val="00D94105"/>
    <w:rsid w:val="00DC2E86"/>
    <w:rsid w:val="00DC3A16"/>
    <w:rsid w:val="00DF152D"/>
    <w:rsid w:val="00E021F8"/>
    <w:rsid w:val="00E05FB4"/>
    <w:rsid w:val="00E17805"/>
    <w:rsid w:val="00E21860"/>
    <w:rsid w:val="00E220FB"/>
    <w:rsid w:val="00E24BC1"/>
    <w:rsid w:val="00E30A8F"/>
    <w:rsid w:val="00E368B3"/>
    <w:rsid w:val="00E41B3B"/>
    <w:rsid w:val="00E43AFB"/>
    <w:rsid w:val="00E5253D"/>
    <w:rsid w:val="00E57022"/>
    <w:rsid w:val="00E774B0"/>
    <w:rsid w:val="00E8337D"/>
    <w:rsid w:val="00E9602E"/>
    <w:rsid w:val="00E979D2"/>
    <w:rsid w:val="00EA1386"/>
    <w:rsid w:val="00EB1756"/>
    <w:rsid w:val="00EB18B4"/>
    <w:rsid w:val="00EB7A7D"/>
    <w:rsid w:val="00ED0A97"/>
    <w:rsid w:val="00ED343C"/>
    <w:rsid w:val="00ED64C8"/>
    <w:rsid w:val="00EE513D"/>
    <w:rsid w:val="00EF2BF7"/>
    <w:rsid w:val="00EF41AC"/>
    <w:rsid w:val="00EF4A60"/>
    <w:rsid w:val="00EF68D8"/>
    <w:rsid w:val="00F02A05"/>
    <w:rsid w:val="00F03F07"/>
    <w:rsid w:val="00F03F9B"/>
    <w:rsid w:val="00F04675"/>
    <w:rsid w:val="00F13349"/>
    <w:rsid w:val="00F2010A"/>
    <w:rsid w:val="00F21D5F"/>
    <w:rsid w:val="00F32BD6"/>
    <w:rsid w:val="00F35F69"/>
    <w:rsid w:val="00F3B9DE"/>
    <w:rsid w:val="00F43076"/>
    <w:rsid w:val="00F4570C"/>
    <w:rsid w:val="00F473F0"/>
    <w:rsid w:val="00F70BF3"/>
    <w:rsid w:val="00F723B2"/>
    <w:rsid w:val="00F810BB"/>
    <w:rsid w:val="00F858AA"/>
    <w:rsid w:val="00F91118"/>
    <w:rsid w:val="00F96D92"/>
    <w:rsid w:val="00F97B36"/>
    <w:rsid w:val="00FA4005"/>
    <w:rsid w:val="00FA6055"/>
    <w:rsid w:val="00FC19C4"/>
    <w:rsid w:val="00FE2543"/>
    <w:rsid w:val="010DB589"/>
    <w:rsid w:val="016DA9D9"/>
    <w:rsid w:val="019DC3E9"/>
    <w:rsid w:val="01A57FF7"/>
    <w:rsid w:val="01BC57B4"/>
    <w:rsid w:val="01E99B01"/>
    <w:rsid w:val="01F008A3"/>
    <w:rsid w:val="02078FF3"/>
    <w:rsid w:val="024EB017"/>
    <w:rsid w:val="0267CF79"/>
    <w:rsid w:val="038FC2A6"/>
    <w:rsid w:val="039CA731"/>
    <w:rsid w:val="03CF5442"/>
    <w:rsid w:val="04329C9A"/>
    <w:rsid w:val="0437CA77"/>
    <w:rsid w:val="046DA04A"/>
    <w:rsid w:val="0511302D"/>
    <w:rsid w:val="05AB00A8"/>
    <w:rsid w:val="05BCDEEF"/>
    <w:rsid w:val="05DAAC55"/>
    <w:rsid w:val="063454EC"/>
    <w:rsid w:val="064E57E3"/>
    <w:rsid w:val="0667D8A1"/>
    <w:rsid w:val="06958994"/>
    <w:rsid w:val="06C615FA"/>
    <w:rsid w:val="07869AFA"/>
    <w:rsid w:val="07F91611"/>
    <w:rsid w:val="08398F5E"/>
    <w:rsid w:val="0851AE11"/>
    <w:rsid w:val="0866BEA8"/>
    <w:rsid w:val="08B46600"/>
    <w:rsid w:val="08D9560E"/>
    <w:rsid w:val="0988A31A"/>
    <w:rsid w:val="099B7E14"/>
    <w:rsid w:val="09A7AE80"/>
    <w:rsid w:val="09C92B05"/>
    <w:rsid w:val="0A7833D5"/>
    <w:rsid w:val="0B104F81"/>
    <w:rsid w:val="0B3A0F1F"/>
    <w:rsid w:val="0B616B4D"/>
    <w:rsid w:val="0B7A3D14"/>
    <w:rsid w:val="0B7BD457"/>
    <w:rsid w:val="0B84B33F"/>
    <w:rsid w:val="0B8EF93B"/>
    <w:rsid w:val="0B92C29F"/>
    <w:rsid w:val="0C61DE0E"/>
    <w:rsid w:val="0C8836F2"/>
    <w:rsid w:val="0C9152F3"/>
    <w:rsid w:val="0C95CE1E"/>
    <w:rsid w:val="0CB6E40D"/>
    <w:rsid w:val="0CBD51DF"/>
    <w:rsid w:val="0CDDE006"/>
    <w:rsid w:val="0D401DBC"/>
    <w:rsid w:val="0D6AD611"/>
    <w:rsid w:val="0D871278"/>
    <w:rsid w:val="0DCF53E6"/>
    <w:rsid w:val="0DE83EE3"/>
    <w:rsid w:val="0DEBE12D"/>
    <w:rsid w:val="0E2D2CD1"/>
    <w:rsid w:val="0E570FAB"/>
    <w:rsid w:val="0E5AB976"/>
    <w:rsid w:val="0E6E3640"/>
    <w:rsid w:val="0F61331A"/>
    <w:rsid w:val="0F9F6431"/>
    <w:rsid w:val="0FA14FCA"/>
    <w:rsid w:val="0FA21A3C"/>
    <w:rsid w:val="0FB1C553"/>
    <w:rsid w:val="100A432D"/>
    <w:rsid w:val="103A0CFE"/>
    <w:rsid w:val="1044868F"/>
    <w:rsid w:val="1060A725"/>
    <w:rsid w:val="108082C2"/>
    <w:rsid w:val="10A6493A"/>
    <w:rsid w:val="11478EBE"/>
    <w:rsid w:val="1181132C"/>
    <w:rsid w:val="11E3ADC9"/>
    <w:rsid w:val="125AAB74"/>
    <w:rsid w:val="128BADFC"/>
    <w:rsid w:val="128CC05A"/>
    <w:rsid w:val="132169B0"/>
    <w:rsid w:val="132DD4B2"/>
    <w:rsid w:val="1361D312"/>
    <w:rsid w:val="1368F76B"/>
    <w:rsid w:val="1372C807"/>
    <w:rsid w:val="138161E4"/>
    <w:rsid w:val="13A99417"/>
    <w:rsid w:val="146CF15B"/>
    <w:rsid w:val="146DD907"/>
    <w:rsid w:val="14BEB9EC"/>
    <w:rsid w:val="14E5FCDA"/>
    <w:rsid w:val="15199845"/>
    <w:rsid w:val="153F3319"/>
    <w:rsid w:val="1562E121"/>
    <w:rsid w:val="15FE99D3"/>
    <w:rsid w:val="16585BED"/>
    <w:rsid w:val="168EE4C3"/>
    <w:rsid w:val="1728DE21"/>
    <w:rsid w:val="175EF77E"/>
    <w:rsid w:val="17AC4F15"/>
    <w:rsid w:val="17BB4D0D"/>
    <w:rsid w:val="17BE3067"/>
    <w:rsid w:val="17D5179A"/>
    <w:rsid w:val="17EB50D5"/>
    <w:rsid w:val="180C90D2"/>
    <w:rsid w:val="181F42E2"/>
    <w:rsid w:val="1835DDA1"/>
    <w:rsid w:val="1885F400"/>
    <w:rsid w:val="189DDC64"/>
    <w:rsid w:val="18AF4067"/>
    <w:rsid w:val="18BB6F8B"/>
    <w:rsid w:val="18BFC568"/>
    <w:rsid w:val="196AC5B1"/>
    <w:rsid w:val="196E8C8D"/>
    <w:rsid w:val="198E457C"/>
    <w:rsid w:val="19DB23A6"/>
    <w:rsid w:val="19F31202"/>
    <w:rsid w:val="1A3A0EEF"/>
    <w:rsid w:val="1A3ADE2F"/>
    <w:rsid w:val="1A4049F1"/>
    <w:rsid w:val="1AA77913"/>
    <w:rsid w:val="1BA3AD29"/>
    <w:rsid w:val="1BD867EB"/>
    <w:rsid w:val="1C032B58"/>
    <w:rsid w:val="1C7486BC"/>
    <w:rsid w:val="1C915B7A"/>
    <w:rsid w:val="1CACBAC5"/>
    <w:rsid w:val="1CADEAFE"/>
    <w:rsid w:val="1CBC6F59"/>
    <w:rsid w:val="1CD88D5C"/>
    <w:rsid w:val="1CE92047"/>
    <w:rsid w:val="1D1F5F81"/>
    <w:rsid w:val="1D71DA75"/>
    <w:rsid w:val="1DC6B5D2"/>
    <w:rsid w:val="1EA1E075"/>
    <w:rsid w:val="1EB6DF4B"/>
    <w:rsid w:val="1F5A66F8"/>
    <w:rsid w:val="1FACFEF0"/>
    <w:rsid w:val="1FC16733"/>
    <w:rsid w:val="1FE8033B"/>
    <w:rsid w:val="2044A5C2"/>
    <w:rsid w:val="207FC50E"/>
    <w:rsid w:val="2092A1F3"/>
    <w:rsid w:val="2107AE98"/>
    <w:rsid w:val="2177905F"/>
    <w:rsid w:val="217A847B"/>
    <w:rsid w:val="2187FA32"/>
    <w:rsid w:val="21E61560"/>
    <w:rsid w:val="22BD2C2B"/>
    <w:rsid w:val="23369C23"/>
    <w:rsid w:val="23501B6E"/>
    <w:rsid w:val="2401A346"/>
    <w:rsid w:val="24138C1F"/>
    <w:rsid w:val="242650D5"/>
    <w:rsid w:val="244FFB8F"/>
    <w:rsid w:val="24A76644"/>
    <w:rsid w:val="255BF310"/>
    <w:rsid w:val="25880115"/>
    <w:rsid w:val="26681B1B"/>
    <w:rsid w:val="26909475"/>
    <w:rsid w:val="26A373F5"/>
    <w:rsid w:val="27EE9A7D"/>
    <w:rsid w:val="27F423CB"/>
    <w:rsid w:val="27FC88F2"/>
    <w:rsid w:val="28216B74"/>
    <w:rsid w:val="287BCA36"/>
    <w:rsid w:val="288CB9B9"/>
    <w:rsid w:val="28CFDF0B"/>
    <w:rsid w:val="294E1592"/>
    <w:rsid w:val="2971FB36"/>
    <w:rsid w:val="29E5995C"/>
    <w:rsid w:val="2A3627AA"/>
    <w:rsid w:val="2A8F3AE2"/>
    <w:rsid w:val="2A9C86BE"/>
    <w:rsid w:val="2AC839E7"/>
    <w:rsid w:val="2AD7069E"/>
    <w:rsid w:val="2ADED0E2"/>
    <w:rsid w:val="2B39F261"/>
    <w:rsid w:val="2B6FCBDD"/>
    <w:rsid w:val="2C0B9E09"/>
    <w:rsid w:val="2C2E66CA"/>
    <w:rsid w:val="2C449A93"/>
    <w:rsid w:val="2C4EEA21"/>
    <w:rsid w:val="2D3F4D7A"/>
    <w:rsid w:val="2DAC16AD"/>
    <w:rsid w:val="2DFDDEF6"/>
    <w:rsid w:val="2E038CF0"/>
    <w:rsid w:val="2E0C67A2"/>
    <w:rsid w:val="2E5AC851"/>
    <w:rsid w:val="2E980B86"/>
    <w:rsid w:val="2F7A7E78"/>
    <w:rsid w:val="2F7E4F7D"/>
    <w:rsid w:val="2F826736"/>
    <w:rsid w:val="2F9C0CD1"/>
    <w:rsid w:val="2FEEE888"/>
    <w:rsid w:val="2FF4CCCC"/>
    <w:rsid w:val="302C1B67"/>
    <w:rsid w:val="3040DB71"/>
    <w:rsid w:val="30920111"/>
    <w:rsid w:val="30CCA804"/>
    <w:rsid w:val="31331F1E"/>
    <w:rsid w:val="31830323"/>
    <w:rsid w:val="3241A992"/>
    <w:rsid w:val="329A8C46"/>
    <w:rsid w:val="329AE468"/>
    <w:rsid w:val="338B3464"/>
    <w:rsid w:val="33AAF442"/>
    <w:rsid w:val="33BB96F2"/>
    <w:rsid w:val="33CF2A2A"/>
    <w:rsid w:val="33E3B755"/>
    <w:rsid w:val="33FA3617"/>
    <w:rsid w:val="34049189"/>
    <w:rsid w:val="341EAABA"/>
    <w:rsid w:val="342D92C3"/>
    <w:rsid w:val="344EDCAF"/>
    <w:rsid w:val="345DA5EF"/>
    <w:rsid w:val="346B764F"/>
    <w:rsid w:val="34CAFE5C"/>
    <w:rsid w:val="35029581"/>
    <w:rsid w:val="35D4B100"/>
    <w:rsid w:val="36876620"/>
    <w:rsid w:val="36B6073E"/>
    <w:rsid w:val="37158C55"/>
    <w:rsid w:val="3738C35A"/>
    <w:rsid w:val="37B2A040"/>
    <w:rsid w:val="37B2CCB0"/>
    <w:rsid w:val="37FF24F9"/>
    <w:rsid w:val="381DB05A"/>
    <w:rsid w:val="38D9EE59"/>
    <w:rsid w:val="38E81171"/>
    <w:rsid w:val="394571E2"/>
    <w:rsid w:val="397BADE4"/>
    <w:rsid w:val="39898C9D"/>
    <w:rsid w:val="39CFBE2E"/>
    <w:rsid w:val="3A334935"/>
    <w:rsid w:val="3A3C353C"/>
    <w:rsid w:val="3A51AB24"/>
    <w:rsid w:val="3A6EC2F6"/>
    <w:rsid w:val="3AE1488D"/>
    <w:rsid w:val="3B082046"/>
    <w:rsid w:val="3B3A5217"/>
    <w:rsid w:val="3BDA7735"/>
    <w:rsid w:val="3C172DEE"/>
    <w:rsid w:val="3C74B565"/>
    <w:rsid w:val="3C7B0A77"/>
    <w:rsid w:val="3D1331F1"/>
    <w:rsid w:val="3D72205A"/>
    <w:rsid w:val="3DE6DDCF"/>
    <w:rsid w:val="3E397D01"/>
    <w:rsid w:val="3E3EE627"/>
    <w:rsid w:val="3E4280C3"/>
    <w:rsid w:val="3E6B8E7C"/>
    <w:rsid w:val="3E81448A"/>
    <w:rsid w:val="3F619047"/>
    <w:rsid w:val="3F627293"/>
    <w:rsid w:val="3F76A10B"/>
    <w:rsid w:val="4002C0E1"/>
    <w:rsid w:val="405818E4"/>
    <w:rsid w:val="40C79BCB"/>
    <w:rsid w:val="415EBD17"/>
    <w:rsid w:val="41BD74C0"/>
    <w:rsid w:val="41D461F9"/>
    <w:rsid w:val="41F058DE"/>
    <w:rsid w:val="4256D767"/>
    <w:rsid w:val="42680B4F"/>
    <w:rsid w:val="426FC570"/>
    <w:rsid w:val="427C31DA"/>
    <w:rsid w:val="42905381"/>
    <w:rsid w:val="42D1E7F9"/>
    <w:rsid w:val="432A032B"/>
    <w:rsid w:val="439D604C"/>
    <w:rsid w:val="4416B397"/>
    <w:rsid w:val="4448D752"/>
    <w:rsid w:val="445A9B86"/>
    <w:rsid w:val="449B7FF4"/>
    <w:rsid w:val="44C1E73F"/>
    <w:rsid w:val="45082D04"/>
    <w:rsid w:val="457CE3F0"/>
    <w:rsid w:val="461E7DAF"/>
    <w:rsid w:val="462AAB5F"/>
    <w:rsid w:val="46393DB0"/>
    <w:rsid w:val="46A93A89"/>
    <w:rsid w:val="46B1E769"/>
    <w:rsid w:val="46CC0016"/>
    <w:rsid w:val="47088999"/>
    <w:rsid w:val="4714C80A"/>
    <w:rsid w:val="4763AD53"/>
    <w:rsid w:val="476CCC81"/>
    <w:rsid w:val="477C3BF9"/>
    <w:rsid w:val="4785BCA4"/>
    <w:rsid w:val="48404E97"/>
    <w:rsid w:val="4861804E"/>
    <w:rsid w:val="4863BFB8"/>
    <w:rsid w:val="4867DE7D"/>
    <w:rsid w:val="4890D9C0"/>
    <w:rsid w:val="493BC8E4"/>
    <w:rsid w:val="4948F660"/>
    <w:rsid w:val="4975AA68"/>
    <w:rsid w:val="49AD2E06"/>
    <w:rsid w:val="4A2DA18D"/>
    <w:rsid w:val="4A3BA1F1"/>
    <w:rsid w:val="4A596C54"/>
    <w:rsid w:val="4A695D29"/>
    <w:rsid w:val="4A958624"/>
    <w:rsid w:val="4AAA23DF"/>
    <w:rsid w:val="4AB6ECFD"/>
    <w:rsid w:val="4ADBD390"/>
    <w:rsid w:val="4B0709E9"/>
    <w:rsid w:val="4B69AB59"/>
    <w:rsid w:val="4B8E9A34"/>
    <w:rsid w:val="4BB161AF"/>
    <w:rsid w:val="4BB359BA"/>
    <w:rsid w:val="4BB69AE8"/>
    <w:rsid w:val="4BE8A381"/>
    <w:rsid w:val="4BF6F20D"/>
    <w:rsid w:val="4C139B15"/>
    <w:rsid w:val="4C3879AE"/>
    <w:rsid w:val="4C943930"/>
    <w:rsid w:val="4CC4CA48"/>
    <w:rsid w:val="4CD67B53"/>
    <w:rsid w:val="4D28E80F"/>
    <w:rsid w:val="4D942AAE"/>
    <w:rsid w:val="4DE340BE"/>
    <w:rsid w:val="4E2342FE"/>
    <w:rsid w:val="4E2D93C4"/>
    <w:rsid w:val="4E3FB112"/>
    <w:rsid w:val="4E4EFB26"/>
    <w:rsid w:val="4E940434"/>
    <w:rsid w:val="4E9544B6"/>
    <w:rsid w:val="4F1B9858"/>
    <w:rsid w:val="4F4604FC"/>
    <w:rsid w:val="4F502566"/>
    <w:rsid w:val="4F9F7810"/>
    <w:rsid w:val="4FD55D00"/>
    <w:rsid w:val="4FE42B89"/>
    <w:rsid w:val="4FEB8F34"/>
    <w:rsid w:val="4FEBF01B"/>
    <w:rsid w:val="4FF6FA6A"/>
    <w:rsid w:val="4FFD835E"/>
    <w:rsid w:val="5037E9E7"/>
    <w:rsid w:val="504015D8"/>
    <w:rsid w:val="505FA2AA"/>
    <w:rsid w:val="50BEF676"/>
    <w:rsid w:val="50CA66A0"/>
    <w:rsid w:val="50E4C5BC"/>
    <w:rsid w:val="5107CCA5"/>
    <w:rsid w:val="5125148A"/>
    <w:rsid w:val="519C8BA3"/>
    <w:rsid w:val="521B2292"/>
    <w:rsid w:val="52472C48"/>
    <w:rsid w:val="524B087D"/>
    <w:rsid w:val="52BEB4ED"/>
    <w:rsid w:val="5317FBEF"/>
    <w:rsid w:val="532C5270"/>
    <w:rsid w:val="53B0CD1D"/>
    <w:rsid w:val="53B2FF76"/>
    <w:rsid w:val="53D9FE9C"/>
    <w:rsid w:val="53F9D4AC"/>
    <w:rsid w:val="5404C4BF"/>
    <w:rsid w:val="5465486E"/>
    <w:rsid w:val="54AD0AC0"/>
    <w:rsid w:val="54F0BA6C"/>
    <w:rsid w:val="5556E7FB"/>
    <w:rsid w:val="555826E9"/>
    <w:rsid w:val="55971309"/>
    <w:rsid w:val="5618F766"/>
    <w:rsid w:val="5619BD59"/>
    <w:rsid w:val="56779DFA"/>
    <w:rsid w:val="56882DD4"/>
    <w:rsid w:val="56C20A77"/>
    <w:rsid w:val="56E2AB7D"/>
    <w:rsid w:val="56EEFC28"/>
    <w:rsid w:val="56F8C2DE"/>
    <w:rsid w:val="57128CC8"/>
    <w:rsid w:val="57BD1D65"/>
    <w:rsid w:val="57DED8C9"/>
    <w:rsid w:val="57FA9029"/>
    <w:rsid w:val="5814363E"/>
    <w:rsid w:val="589112BB"/>
    <w:rsid w:val="58A60449"/>
    <w:rsid w:val="590BBAA4"/>
    <w:rsid w:val="59179729"/>
    <w:rsid w:val="592A3707"/>
    <w:rsid w:val="59840458"/>
    <w:rsid w:val="59B2D3C1"/>
    <w:rsid w:val="5A348870"/>
    <w:rsid w:val="5A61C394"/>
    <w:rsid w:val="5A6E8FAF"/>
    <w:rsid w:val="5B0EB53B"/>
    <w:rsid w:val="5B336AA6"/>
    <w:rsid w:val="5BBF8E85"/>
    <w:rsid w:val="5BC8503F"/>
    <w:rsid w:val="5C00DFBD"/>
    <w:rsid w:val="5C10AFBF"/>
    <w:rsid w:val="5C862FB5"/>
    <w:rsid w:val="5CB5E865"/>
    <w:rsid w:val="5CB8866C"/>
    <w:rsid w:val="5CC4BE80"/>
    <w:rsid w:val="5CCF7573"/>
    <w:rsid w:val="5CDB593C"/>
    <w:rsid w:val="5CE3FCF1"/>
    <w:rsid w:val="5D9F161E"/>
    <w:rsid w:val="5E349B98"/>
    <w:rsid w:val="5EA11F51"/>
    <w:rsid w:val="5EC295B5"/>
    <w:rsid w:val="5F05A79B"/>
    <w:rsid w:val="5F38ACB2"/>
    <w:rsid w:val="5F5F33B3"/>
    <w:rsid w:val="5F87EF42"/>
    <w:rsid w:val="5FAA9211"/>
    <w:rsid w:val="5FC5AD5D"/>
    <w:rsid w:val="5FDB4F51"/>
    <w:rsid w:val="605091D3"/>
    <w:rsid w:val="605F8653"/>
    <w:rsid w:val="606F96D7"/>
    <w:rsid w:val="607C9D71"/>
    <w:rsid w:val="60DDD3A2"/>
    <w:rsid w:val="60E6CE2C"/>
    <w:rsid w:val="610B7B25"/>
    <w:rsid w:val="614A45A7"/>
    <w:rsid w:val="615B6DCC"/>
    <w:rsid w:val="61BFBD83"/>
    <w:rsid w:val="61DF339C"/>
    <w:rsid w:val="623CC890"/>
    <w:rsid w:val="623EB2EC"/>
    <w:rsid w:val="627D60B3"/>
    <w:rsid w:val="629E0DFC"/>
    <w:rsid w:val="62BBFC8B"/>
    <w:rsid w:val="6314420F"/>
    <w:rsid w:val="631599CF"/>
    <w:rsid w:val="63703A6F"/>
    <w:rsid w:val="637A5468"/>
    <w:rsid w:val="639D9E20"/>
    <w:rsid w:val="63DF8B10"/>
    <w:rsid w:val="64469876"/>
    <w:rsid w:val="64A8BD54"/>
    <w:rsid w:val="64C7E4CB"/>
    <w:rsid w:val="64CDF26F"/>
    <w:rsid w:val="64E4ABE8"/>
    <w:rsid w:val="65352EC7"/>
    <w:rsid w:val="656676F8"/>
    <w:rsid w:val="658F5373"/>
    <w:rsid w:val="65CB0F2E"/>
    <w:rsid w:val="661BC989"/>
    <w:rsid w:val="6696D31B"/>
    <w:rsid w:val="670D858F"/>
    <w:rsid w:val="677B4D6F"/>
    <w:rsid w:val="67953450"/>
    <w:rsid w:val="67C6C688"/>
    <w:rsid w:val="67F801EE"/>
    <w:rsid w:val="6805BA1A"/>
    <w:rsid w:val="684D2ED7"/>
    <w:rsid w:val="6888C50A"/>
    <w:rsid w:val="689FB3F3"/>
    <w:rsid w:val="68AD89D6"/>
    <w:rsid w:val="692A37D3"/>
    <w:rsid w:val="6968664C"/>
    <w:rsid w:val="696C6537"/>
    <w:rsid w:val="696F4678"/>
    <w:rsid w:val="696F7F79"/>
    <w:rsid w:val="69F84650"/>
    <w:rsid w:val="6A7F896D"/>
    <w:rsid w:val="6A9572A3"/>
    <w:rsid w:val="6AD80C34"/>
    <w:rsid w:val="6AE11522"/>
    <w:rsid w:val="6B06C1A2"/>
    <w:rsid w:val="6B665255"/>
    <w:rsid w:val="6B67A0CF"/>
    <w:rsid w:val="6BDFC951"/>
    <w:rsid w:val="6BE8E5F6"/>
    <w:rsid w:val="6C2326E4"/>
    <w:rsid w:val="6C3556EB"/>
    <w:rsid w:val="6C4AE966"/>
    <w:rsid w:val="6C5CB471"/>
    <w:rsid w:val="6C7776E5"/>
    <w:rsid w:val="6C956B8A"/>
    <w:rsid w:val="6CD2348B"/>
    <w:rsid w:val="6D482CD3"/>
    <w:rsid w:val="6D6E6DC2"/>
    <w:rsid w:val="6D7BDE54"/>
    <w:rsid w:val="6DA8D990"/>
    <w:rsid w:val="6DBB3302"/>
    <w:rsid w:val="6DDCF201"/>
    <w:rsid w:val="6DEE2817"/>
    <w:rsid w:val="6E36FD66"/>
    <w:rsid w:val="6E47649B"/>
    <w:rsid w:val="6E49C20F"/>
    <w:rsid w:val="6E8A6CEE"/>
    <w:rsid w:val="6EBC463F"/>
    <w:rsid w:val="6EFFD5E0"/>
    <w:rsid w:val="6F05F932"/>
    <w:rsid w:val="6F138060"/>
    <w:rsid w:val="6F8A1BB7"/>
    <w:rsid w:val="6FDC112C"/>
    <w:rsid w:val="6FECF87E"/>
    <w:rsid w:val="7060BEE7"/>
    <w:rsid w:val="7094C334"/>
    <w:rsid w:val="70ACC324"/>
    <w:rsid w:val="70B0D99E"/>
    <w:rsid w:val="70CBF899"/>
    <w:rsid w:val="70EABD95"/>
    <w:rsid w:val="71963253"/>
    <w:rsid w:val="71A439BE"/>
    <w:rsid w:val="71B3E283"/>
    <w:rsid w:val="71FB4BCB"/>
    <w:rsid w:val="7218D0EB"/>
    <w:rsid w:val="72283E8E"/>
    <w:rsid w:val="72387369"/>
    <w:rsid w:val="724F2656"/>
    <w:rsid w:val="727AA10F"/>
    <w:rsid w:val="7288553A"/>
    <w:rsid w:val="72AC7AD4"/>
    <w:rsid w:val="72D717D0"/>
    <w:rsid w:val="72F5D44F"/>
    <w:rsid w:val="7391CC84"/>
    <w:rsid w:val="73C4F884"/>
    <w:rsid w:val="73CB1691"/>
    <w:rsid w:val="7415113D"/>
    <w:rsid w:val="74470C24"/>
    <w:rsid w:val="74800737"/>
    <w:rsid w:val="748EABD1"/>
    <w:rsid w:val="74B35BB9"/>
    <w:rsid w:val="74B495F6"/>
    <w:rsid w:val="74D7E7BF"/>
    <w:rsid w:val="75092865"/>
    <w:rsid w:val="754EDC7E"/>
    <w:rsid w:val="759F09C7"/>
    <w:rsid w:val="772F3312"/>
    <w:rsid w:val="7737F3DC"/>
    <w:rsid w:val="7737F63C"/>
    <w:rsid w:val="774B22AF"/>
    <w:rsid w:val="776B3FD7"/>
    <w:rsid w:val="7776AFF5"/>
    <w:rsid w:val="77BB181B"/>
    <w:rsid w:val="782CBC36"/>
    <w:rsid w:val="78BDF6D6"/>
    <w:rsid w:val="78C6BB04"/>
    <w:rsid w:val="78F32031"/>
    <w:rsid w:val="7961BCE7"/>
    <w:rsid w:val="796AB59B"/>
    <w:rsid w:val="79FFE8A5"/>
    <w:rsid w:val="7A6E59E8"/>
    <w:rsid w:val="7A9DDBFA"/>
    <w:rsid w:val="7AD7B64F"/>
    <w:rsid w:val="7ADCE8AD"/>
    <w:rsid w:val="7B9CDB55"/>
    <w:rsid w:val="7BD5DE0F"/>
    <w:rsid w:val="7BF7F46D"/>
    <w:rsid w:val="7C162518"/>
    <w:rsid w:val="7C412621"/>
    <w:rsid w:val="7C46D05A"/>
    <w:rsid w:val="7C53739A"/>
    <w:rsid w:val="7C7AEAD3"/>
    <w:rsid w:val="7CB68592"/>
    <w:rsid w:val="7D1979EE"/>
    <w:rsid w:val="7DE5F0AF"/>
    <w:rsid w:val="7E2E5902"/>
    <w:rsid w:val="7E4E9886"/>
    <w:rsid w:val="7F0C1538"/>
    <w:rsid w:val="7F2321E1"/>
    <w:rsid w:val="7FA67515"/>
    <w:rsid w:val="7FF45633"/>
    <w:rsid w:val="7FF67B83"/>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6EE4DB"/>
  <w15:chartTrackingRefBased/>
  <w15:docId w15:val="{787889D7-D3DD-44D5-B656-238B512162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03F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03F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03F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03F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03F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03F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03F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03F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03F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3F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03F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03F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03F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03F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03F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3F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3F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3FA4"/>
    <w:rPr>
      <w:rFonts w:eastAsiaTheme="majorEastAsia" w:cstheme="majorBidi"/>
      <w:color w:val="272727" w:themeColor="text1" w:themeTint="D8"/>
    </w:rPr>
  </w:style>
  <w:style w:type="paragraph" w:styleId="Title">
    <w:name w:val="Title"/>
    <w:basedOn w:val="Normal"/>
    <w:next w:val="Normal"/>
    <w:link w:val="TitleChar"/>
    <w:uiPriority w:val="10"/>
    <w:qFormat/>
    <w:rsid w:val="00103F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03F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3F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03F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3FA4"/>
    <w:pPr>
      <w:spacing w:before="160"/>
      <w:jc w:val="center"/>
    </w:pPr>
    <w:rPr>
      <w:i/>
      <w:iCs/>
      <w:color w:val="404040" w:themeColor="text1" w:themeTint="BF"/>
    </w:rPr>
  </w:style>
  <w:style w:type="character" w:customStyle="1" w:styleId="QuoteChar">
    <w:name w:val="Quote Char"/>
    <w:basedOn w:val="DefaultParagraphFont"/>
    <w:link w:val="Quote"/>
    <w:uiPriority w:val="29"/>
    <w:rsid w:val="00103FA4"/>
    <w:rPr>
      <w:i/>
      <w:iCs/>
      <w:color w:val="404040" w:themeColor="text1" w:themeTint="BF"/>
    </w:rPr>
  </w:style>
  <w:style w:type="paragraph" w:styleId="ListParagraph">
    <w:name w:val="List Paragraph"/>
    <w:basedOn w:val="Normal"/>
    <w:uiPriority w:val="34"/>
    <w:qFormat/>
    <w:rsid w:val="00103FA4"/>
    <w:pPr>
      <w:ind w:left="720"/>
      <w:contextualSpacing/>
    </w:pPr>
  </w:style>
  <w:style w:type="character" w:styleId="IntenseEmphasis">
    <w:name w:val="Intense Emphasis"/>
    <w:basedOn w:val="DefaultParagraphFont"/>
    <w:uiPriority w:val="21"/>
    <w:qFormat/>
    <w:rsid w:val="00103FA4"/>
    <w:rPr>
      <w:i/>
      <w:iCs/>
      <w:color w:val="0F4761" w:themeColor="accent1" w:themeShade="BF"/>
    </w:rPr>
  </w:style>
  <w:style w:type="paragraph" w:styleId="IntenseQuote">
    <w:name w:val="Intense Quote"/>
    <w:basedOn w:val="Normal"/>
    <w:next w:val="Normal"/>
    <w:link w:val="IntenseQuoteChar"/>
    <w:uiPriority w:val="30"/>
    <w:qFormat/>
    <w:rsid w:val="00103F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03FA4"/>
    <w:rPr>
      <w:i/>
      <w:iCs/>
      <w:color w:val="0F4761" w:themeColor="accent1" w:themeShade="BF"/>
    </w:rPr>
  </w:style>
  <w:style w:type="character" w:styleId="IntenseReference">
    <w:name w:val="Intense Reference"/>
    <w:basedOn w:val="DefaultParagraphFont"/>
    <w:uiPriority w:val="32"/>
    <w:qFormat/>
    <w:rsid w:val="00103FA4"/>
    <w:rPr>
      <w:b/>
      <w:bCs/>
      <w:smallCaps/>
      <w:color w:val="0F4761" w:themeColor="accent1" w:themeShade="BF"/>
      <w:spacing w:val="5"/>
    </w:rPr>
  </w:style>
  <w:style w:type="paragraph" w:styleId="Header">
    <w:name w:val="header"/>
    <w:basedOn w:val="Normal"/>
    <w:uiPriority w:val="99"/>
    <w:unhideWhenUsed/>
    <w:rsid w:val="69F84650"/>
    <w:pPr>
      <w:tabs>
        <w:tab w:val="center" w:pos="4680"/>
        <w:tab w:val="right" w:pos="9360"/>
      </w:tabs>
      <w:spacing w:after="0" w:line="240" w:lineRule="auto"/>
    </w:pPr>
  </w:style>
  <w:style w:type="paragraph" w:styleId="Footer">
    <w:name w:val="footer"/>
    <w:basedOn w:val="Normal"/>
    <w:uiPriority w:val="99"/>
    <w:unhideWhenUsed/>
    <w:rsid w:val="69F84650"/>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917B04"/>
    <w:pPr>
      <w:spacing w:after="0" w:line="240" w:lineRule="auto"/>
    </w:pPr>
  </w:style>
  <w:style w:type="character" w:styleId="CommentReference">
    <w:name w:val="annotation reference"/>
    <w:basedOn w:val="DefaultParagraphFont"/>
    <w:uiPriority w:val="99"/>
    <w:semiHidden/>
    <w:unhideWhenUsed/>
    <w:rsid w:val="00404873"/>
    <w:rPr>
      <w:sz w:val="16"/>
      <w:szCs w:val="16"/>
    </w:rPr>
  </w:style>
  <w:style w:type="paragraph" w:styleId="CommentText">
    <w:name w:val="annotation text"/>
    <w:basedOn w:val="Normal"/>
    <w:link w:val="CommentTextChar"/>
    <w:uiPriority w:val="99"/>
    <w:unhideWhenUsed/>
    <w:rsid w:val="00404873"/>
    <w:pPr>
      <w:spacing w:line="240" w:lineRule="auto"/>
    </w:pPr>
    <w:rPr>
      <w:sz w:val="20"/>
      <w:szCs w:val="20"/>
    </w:rPr>
  </w:style>
  <w:style w:type="character" w:customStyle="1" w:styleId="CommentTextChar">
    <w:name w:val="Comment Text Char"/>
    <w:basedOn w:val="DefaultParagraphFont"/>
    <w:link w:val="CommentText"/>
    <w:uiPriority w:val="99"/>
    <w:rsid w:val="00404873"/>
    <w:rPr>
      <w:sz w:val="20"/>
      <w:szCs w:val="20"/>
    </w:rPr>
  </w:style>
  <w:style w:type="paragraph" w:styleId="CommentSubject">
    <w:name w:val="annotation subject"/>
    <w:basedOn w:val="CommentText"/>
    <w:next w:val="CommentText"/>
    <w:link w:val="CommentSubjectChar"/>
    <w:uiPriority w:val="99"/>
    <w:semiHidden/>
    <w:unhideWhenUsed/>
    <w:rsid w:val="00404873"/>
    <w:rPr>
      <w:b/>
      <w:bCs/>
    </w:rPr>
  </w:style>
  <w:style w:type="character" w:customStyle="1" w:styleId="CommentSubjectChar">
    <w:name w:val="Comment Subject Char"/>
    <w:basedOn w:val="CommentTextChar"/>
    <w:link w:val="CommentSubject"/>
    <w:uiPriority w:val="99"/>
    <w:semiHidden/>
    <w:rsid w:val="00404873"/>
    <w:rPr>
      <w:b/>
      <w:bCs/>
      <w:sz w:val="20"/>
      <w:szCs w:val="20"/>
    </w:rPr>
  </w:style>
  <w:style w:type="paragraph" w:styleId="NoSpacing">
    <w:name w:val="No Spacing"/>
    <w:uiPriority w:val="1"/>
    <w:qFormat/>
    <w:rsid w:val="00595BB5"/>
    <w:pPr>
      <w:spacing w:after="0" w:line="240" w:lineRule="auto"/>
    </w:pPr>
  </w:style>
  <w:style w:type="character" w:styleId="Mention">
    <w:name w:val="Mention"/>
    <w:basedOn w:val="DefaultParagraphFont"/>
    <w:uiPriority w:val="99"/>
    <w:unhideWhenUsed/>
    <w:rsid w:val="00D85E8B"/>
    <w:rPr>
      <w:color w:val="2B579A"/>
      <w:shd w:val="clear" w:color="auto" w:fill="E1DFDD"/>
    </w:rPr>
  </w:style>
  <w:style w:type="character" w:styleId="Hyperlink">
    <w:name w:val="Hyperlink"/>
    <w:basedOn w:val="DefaultParagraphFont"/>
    <w:uiPriority w:val="99"/>
    <w:unhideWhenUsed/>
    <w:rsid w:val="0B7BD457"/>
    <w:rPr>
      <w:color w:val="467886"/>
      <w:u w:val="single"/>
    </w:rPr>
  </w:style>
  <w:style w:type="character" w:styleId="UnresolvedMention">
    <w:name w:val="Unresolved Mention"/>
    <w:basedOn w:val="DefaultParagraphFont"/>
    <w:uiPriority w:val="99"/>
    <w:semiHidden/>
    <w:unhideWhenUsed/>
    <w:rsid w:val="008563A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8663657">
      <w:bodyDiv w:val="1"/>
      <w:marLeft w:val="0"/>
      <w:marRight w:val="0"/>
      <w:marTop w:val="0"/>
      <w:marBottom w:val="0"/>
      <w:divBdr>
        <w:top w:val="none" w:sz="0" w:space="0" w:color="auto"/>
        <w:left w:val="none" w:sz="0" w:space="0" w:color="auto"/>
        <w:bottom w:val="none" w:sz="0" w:space="0" w:color="auto"/>
        <w:right w:val="none" w:sz="0" w:space="0" w:color="auto"/>
      </w:divBdr>
    </w:div>
    <w:div w:id="2119592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obak.salehi@biotronik.com"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17" Type="http://schemas.microsoft.com/office/2020/10/relationships/intelligence" Target="intelligence2.xml"/><Relationship Id="rId2" Type="http://schemas.openxmlformats.org/officeDocument/2006/relationships/numbering" Target="numbering.xml"/><Relationship Id="rId16" Type="http://schemas.microsoft.com/office/2019/05/relationships/documenttasks" Target="documenttasks/documenttasks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documenttasks/documenttasks1.xml><?xml version="1.0" encoding="utf-8"?>
<t:Tasks xmlns:t="http://schemas.microsoft.com/office/tasks/2019/documenttasks" xmlns:oel="http://schemas.microsoft.com/office/2019/extlst">
  <t:Task id="{5697EF0E-151C-4AF6-AC6E-5C0669331E0D}">
    <t:Anchor>
      <t:Comment id="1863422540"/>
    </t:Anchor>
    <t:History>
      <t:Event id="{4ABFA76C-AB12-40AA-A580-606D5BB5A7AF}" time="2025-06-24T15:12:11.264Z">
        <t:Attribution userId="S::david.hayes@biotronik.com::a270d8c7-b755-43d7-bec8-c8b944da6699" userProvider="AD" userName="David Hayes"/>
        <t:Anchor>
          <t:Comment id="1863422540"/>
        </t:Anchor>
        <t:Create/>
      </t:Event>
      <t:Event id="{AC58FB22-6EBA-4B20-A8D8-FC5BE3DDDD89}" time="2025-06-24T15:12:11.264Z">
        <t:Attribution userId="S::david.hayes@biotronik.com::a270d8c7-b755-43d7-bec8-c8b944da6699" userProvider="AD" userName="David Hayes"/>
        <t:Anchor>
          <t:Comment id="1863422540"/>
        </t:Anchor>
        <t:Assign userId="S::bobak.salehi@biotronik.com::f1801d55-f8c9-4d01-81c2-22adcfd34581" userProvider="AD" userName="Bobak Salehi"/>
      </t:Event>
      <t:Event id="{3B55A06E-E67A-4455-A120-55F64754CDBC}" time="2025-06-24T15:12:11.264Z">
        <t:Attribution userId="S::david.hayes@biotronik.com::a270d8c7-b755-43d7-bec8-c8b944da6699" userProvider="AD" userName="David Hayes"/>
        <t:Anchor>
          <t:Comment id="1863422540"/>
        </t:Anchor>
        <t:SetTitle title="@Bobak Salehi would you fill in missing values."/>
      </t:Event>
    </t:History>
  </t:Task>
  <t:Task id="{9F189CBD-60AB-4ECE-B849-FB2C8BCBCF45}">
    <t:Anchor>
      <t:Comment id="754659458"/>
    </t:Anchor>
    <t:History>
      <t:Event id="{607EAC7B-2077-45E3-82F6-8090CA3CE36A}" time="2025-07-10T19:25:08.449Z">
        <t:Attribution userId="S::david.hayes@biotronik.com::a270d8c7-b755-43d7-bec8-c8b944da6699" userProvider="AD" userName="David Hayes"/>
        <t:Anchor>
          <t:Comment id="1465287059"/>
        </t:Anchor>
        <t:Create/>
      </t:Event>
      <t:Event id="{5BDD57ED-5121-4DE8-AD08-DC02587A264C}" time="2025-07-10T19:25:08.449Z">
        <t:Attribution userId="S::david.hayes@biotronik.com::a270d8c7-b755-43d7-bec8-c8b944da6699" userProvider="AD" userName="David Hayes"/>
        <t:Anchor>
          <t:Comment id="1465287059"/>
        </t:Anchor>
        <t:Assign userId="S::marko.tietz@biotronik.com::87ccc2e7-92b6-4c7f-99e3-df96deff2f07" userProvider="AD" userName="Marko Tietz"/>
      </t:Event>
      <t:Event id="{745DB883-3DAF-4EAF-BC44-64714C02D13C}" time="2025-07-10T19:25:08.449Z">
        <t:Attribution userId="S::david.hayes@biotronik.com::a270d8c7-b755-43d7-bec8-c8b944da6699" userProvider="AD" userName="David Hayes"/>
        <t:Anchor>
          <t:Comment id="1465287059"/>
        </t:Anchor>
        <t:SetTitle title="@Marko Tietz Can you answer this? Can the final parenthetic set of dates be removed or is it saying that the monthly session counts were only considered between 2024 and 2025?"/>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00BAE9-66DD-4019-BFBB-83A95CF049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386</Words>
  <Characters>2202</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Tietz</dc:creator>
  <cp:keywords/>
  <dc:description/>
  <cp:lastModifiedBy>Bobak Salehi</cp:lastModifiedBy>
  <cp:revision>2</cp:revision>
  <dcterms:created xsi:type="dcterms:W3CDTF">2026-01-08T17:24:00Z</dcterms:created>
  <dcterms:modified xsi:type="dcterms:W3CDTF">2026-01-08T17:24:00Z</dcterms:modified>
</cp:coreProperties>
</file>